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C5B9DA" w14:textId="6620E88A" w:rsidR="00FF0CB7" w:rsidRPr="0043739D" w:rsidRDefault="00FF0CB7" w:rsidP="00FF0CB7">
      <w:pPr>
        <w:rPr>
          <w:rFonts w:ascii="Arial" w:hAnsi="Arial" w:cs="Arial"/>
          <w:b/>
        </w:rPr>
      </w:pPr>
      <w:bookmarkStart w:id="0" w:name="_GoBack"/>
      <w:bookmarkEnd w:id="0"/>
      <w:r w:rsidRPr="0043739D">
        <w:rPr>
          <w:rFonts w:ascii="Arial" w:hAnsi="Arial" w:cs="Arial"/>
          <w:b/>
        </w:rPr>
        <w:t>Supplemental data</w:t>
      </w:r>
    </w:p>
    <w:p w14:paraId="6AA1C286" w14:textId="20F7917D" w:rsidR="003A5E90" w:rsidRDefault="003A5E90" w:rsidP="003A5E9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1. C-index value</w:t>
      </w:r>
      <w:r w:rsidR="00A50370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 in </w:t>
      </w:r>
      <w:r w:rsidR="002166CB">
        <w:rPr>
          <w:rFonts w:ascii="Arial" w:hAnsi="Arial" w:cs="Arial"/>
          <w:b/>
        </w:rPr>
        <w:t>different models in three</w:t>
      </w:r>
      <w:r>
        <w:rPr>
          <w:rFonts w:ascii="Arial" w:hAnsi="Arial" w:cs="Arial"/>
          <w:b/>
        </w:rPr>
        <w:t xml:space="preserve"> data set </w:t>
      </w:r>
    </w:p>
    <w:tbl>
      <w:tblPr>
        <w:tblW w:w="110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940"/>
        <w:gridCol w:w="2115"/>
        <w:gridCol w:w="1170"/>
        <w:gridCol w:w="828"/>
        <w:gridCol w:w="718"/>
        <w:gridCol w:w="11"/>
        <w:gridCol w:w="929"/>
        <w:gridCol w:w="11"/>
        <w:gridCol w:w="817"/>
        <w:gridCol w:w="828"/>
        <w:gridCol w:w="997"/>
        <w:gridCol w:w="828"/>
        <w:gridCol w:w="828"/>
        <w:gridCol w:w="10"/>
      </w:tblGrid>
      <w:tr w:rsidR="003A5E90" w:rsidRPr="00551264" w14:paraId="55BCFFCC" w14:textId="77777777" w:rsidTr="001C0951">
        <w:trPr>
          <w:trHeight w:val="300"/>
        </w:trPr>
        <w:tc>
          <w:tcPr>
            <w:tcW w:w="940" w:type="dxa"/>
            <w:shd w:val="clear" w:color="auto" w:fill="FFFFFF" w:themeFill="background1"/>
            <w:noWrap/>
            <w:vAlign w:val="bottom"/>
            <w:hideMark/>
          </w:tcPr>
          <w:p w14:paraId="5AB090D4" w14:textId="77777777" w:rsidR="003A5E90" w:rsidRPr="00551264" w:rsidRDefault="003A5E90" w:rsidP="006648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5" w:type="dxa"/>
            <w:shd w:val="clear" w:color="auto" w:fill="FFFFFF" w:themeFill="background1"/>
            <w:noWrap/>
            <w:vAlign w:val="bottom"/>
            <w:hideMark/>
          </w:tcPr>
          <w:p w14:paraId="42B10269" w14:textId="77777777" w:rsidR="003A5E90" w:rsidRPr="00551264" w:rsidRDefault="003A5E90" w:rsidP="00664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727" w:type="dxa"/>
            <w:gridSpan w:val="4"/>
            <w:shd w:val="clear" w:color="auto" w:fill="FFFFFF" w:themeFill="background1"/>
            <w:noWrap/>
            <w:vAlign w:val="bottom"/>
            <w:hideMark/>
          </w:tcPr>
          <w:p w14:paraId="1BB6577B" w14:textId="77777777" w:rsidR="003A5E90" w:rsidRPr="00551264" w:rsidRDefault="003A5E90" w:rsidP="00664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1264">
              <w:rPr>
                <w:rFonts w:ascii="Calibri" w:eastAsia="Times New Roman" w:hAnsi="Calibri" w:cs="Calibri"/>
                <w:color w:val="000000"/>
              </w:rPr>
              <w:t> </w:t>
            </w:r>
            <w:r w:rsidRPr="00551264">
              <w:rPr>
                <w:rFonts w:ascii="Calibri" w:eastAsia="Times New Roman" w:hAnsi="Calibri" w:cs="Calibri"/>
                <w:b/>
                <w:bCs/>
                <w:color w:val="000000"/>
              </w:rPr>
              <w:t>TCGA</w:t>
            </w:r>
          </w:p>
        </w:tc>
        <w:tc>
          <w:tcPr>
            <w:tcW w:w="2585" w:type="dxa"/>
            <w:gridSpan w:val="4"/>
            <w:shd w:val="clear" w:color="auto" w:fill="FFFFFF" w:themeFill="background1"/>
            <w:noWrap/>
            <w:vAlign w:val="bottom"/>
            <w:hideMark/>
          </w:tcPr>
          <w:p w14:paraId="3D46BB49" w14:textId="77777777" w:rsidR="003A5E90" w:rsidRPr="00551264" w:rsidRDefault="003A5E90" w:rsidP="00664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1264">
              <w:rPr>
                <w:rFonts w:ascii="Calibri" w:eastAsia="Times New Roman" w:hAnsi="Calibri" w:cs="Calibri"/>
                <w:b/>
                <w:bCs/>
                <w:color w:val="000000"/>
              </w:rPr>
              <w:t>TCC</w:t>
            </w:r>
            <w:r w:rsidRPr="0055126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3" w:type="dxa"/>
            <w:gridSpan w:val="4"/>
            <w:shd w:val="clear" w:color="auto" w:fill="FFFFFF" w:themeFill="background1"/>
            <w:noWrap/>
            <w:vAlign w:val="bottom"/>
            <w:hideMark/>
          </w:tcPr>
          <w:p w14:paraId="5D8BC2CC" w14:textId="77777777" w:rsidR="003A5E90" w:rsidRPr="00551264" w:rsidRDefault="003A5E90" w:rsidP="00664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offitt</w:t>
            </w:r>
          </w:p>
        </w:tc>
      </w:tr>
      <w:tr w:rsidR="003A5E90" w:rsidRPr="00551264" w14:paraId="79CA82BA" w14:textId="77777777" w:rsidTr="001C0951">
        <w:trPr>
          <w:gridAfter w:val="1"/>
          <w:wAfter w:w="10" w:type="dxa"/>
          <w:trHeight w:val="300"/>
        </w:trPr>
        <w:tc>
          <w:tcPr>
            <w:tcW w:w="940" w:type="dxa"/>
            <w:shd w:val="clear" w:color="auto" w:fill="FFFFFF" w:themeFill="background1"/>
            <w:noWrap/>
            <w:vAlign w:val="bottom"/>
            <w:hideMark/>
          </w:tcPr>
          <w:p w14:paraId="4EAE2055" w14:textId="77777777" w:rsidR="003A5E90" w:rsidRPr="00551264" w:rsidRDefault="003A5E90" w:rsidP="00664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1264">
              <w:rPr>
                <w:rFonts w:ascii="Calibri" w:eastAsia="Times New Roman" w:hAnsi="Calibri" w:cs="Calibri"/>
                <w:color w:val="000000"/>
              </w:rPr>
              <w:t>Model</w:t>
            </w:r>
          </w:p>
        </w:tc>
        <w:tc>
          <w:tcPr>
            <w:tcW w:w="2115" w:type="dxa"/>
            <w:shd w:val="clear" w:color="auto" w:fill="FFFFFF" w:themeFill="background1"/>
            <w:noWrap/>
            <w:vAlign w:val="bottom"/>
            <w:hideMark/>
          </w:tcPr>
          <w:p w14:paraId="091B33F3" w14:textId="77777777" w:rsidR="003A5E90" w:rsidRPr="00551264" w:rsidRDefault="003A5E90" w:rsidP="00664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1264">
              <w:rPr>
                <w:rFonts w:ascii="Calibri" w:eastAsia="Times New Roman" w:hAnsi="Calibri" w:cs="Calibri"/>
                <w:color w:val="000000"/>
              </w:rPr>
              <w:t>Features in Model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bottom"/>
            <w:hideMark/>
          </w:tcPr>
          <w:p w14:paraId="73A4A74C" w14:textId="0EA930C0" w:rsidR="003A5E90" w:rsidRPr="00551264" w:rsidRDefault="001C0951" w:rsidP="00664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UC</w:t>
            </w:r>
          </w:p>
        </w:tc>
        <w:tc>
          <w:tcPr>
            <w:tcW w:w="1557" w:type="dxa"/>
            <w:gridSpan w:val="3"/>
            <w:shd w:val="clear" w:color="auto" w:fill="FFFFFF" w:themeFill="background1"/>
            <w:noWrap/>
            <w:vAlign w:val="bottom"/>
            <w:hideMark/>
          </w:tcPr>
          <w:p w14:paraId="0EB30D64" w14:textId="77777777" w:rsidR="003A5E90" w:rsidRPr="00551264" w:rsidRDefault="003A5E90" w:rsidP="00664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940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061575B2" w14:textId="7E852482" w:rsidR="003A5E90" w:rsidRPr="00551264" w:rsidRDefault="001C0951" w:rsidP="00664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UC</w:t>
            </w:r>
          </w:p>
        </w:tc>
        <w:tc>
          <w:tcPr>
            <w:tcW w:w="1645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0050E245" w14:textId="77777777" w:rsidR="003A5E90" w:rsidRPr="00551264" w:rsidRDefault="003A5E90" w:rsidP="00664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997" w:type="dxa"/>
            <w:shd w:val="clear" w:color="auto" w:fill="FFFFFF" w:themeFill="background1"/>
            <w:noWrap/>
            <w:vAlign w:val="bottom"/>
            <w:hideMark/>
          </w:tcPr>
          <w:p w14:paraId="3A0511D0" w14:textId="7B28A7ED" w:rsidR="003A5E90" w:rsidRPr="00551264" w:rsidRDefault="001C0951" w:rsidP="00664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UC</w:t>
            </w:r>
          </w:p>
        </w:tc>
        <w:tc>
          <w:tcPr>
            <w:tcW w:w="1656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6F891A80" w14:textId="77777777" w:rsidR="003A5E90" w:rsidRPr="00551264" w:rsidRDefault="003A5E90" w:rsidP="00664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</w:tr>
      <w:tr w:rsidR="001C0951" w:rsidRPr="00551264" w14:paraId="6163D18C" w14:textId="77777777" w:rsidTr="001C0951">
        <w:trPr>
          <w:gridAfter w:val="1"/>
          <w:wAfter w:w="10" w:type="dxa"/>
          <w:trHeight w:val="300"/>
        </w:trPr>
        <w:tc>
          <w:tcPr>
            <w:tcW w:w="940" w:type="dxa"/>
            <w:shd w:val="clear" w:color="auto" w:fill="FFFFFF" w:themeFill="background1"/>
            <w:noWrap/>
            <w:vAlign w:val="bottom"/>
            <w:hideMark/>
          </w:tcPr>
          <w:p w14:paraId="69061EDE" w14:textId="77777777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12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15" w:type="dxa"/>
            <w:shd w:val="clear" w:color="auto" w:fill="FFFFFF" w:themeFill="background1"/>
            <w:noWrap/>
            <w:vAlign w:val="bottom"/>
            <w:hideMark/>
          </w:tcPr>
          <w:p w14:paraId="2ADB09E2" w14:textId="77777777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1264">
              <w:rPr>
                <w:rFonts w:ascii="Calibri" w:eastAsia="Times New Roman" w:hAnsi="Calibri" w:cs="Calibri"/>
                <w:color w:val="000000"/>
              </w:rPr>
              <w:t>AURKA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bottom"/>
            <w:hideMark/>
          </w:tcPr>
          <w:p w14:paraId="3016F7C6" w14:textId="3F6958B5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5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bottom"/>
            <w:hideMark/>
          </w:tcPr>
          <w:p w14:paraId="7C2C2425" w14:textId="1F026941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9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bottom"/>
            <w:hideMark/>
          </w:tcPr>
          <w:p w14:paraId="447388A4" w14:textId="42E48E4C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1</w:t>
            </w:r>
          </w:p>
        </w:tc>
        <w:tc>
          <w:tcPr>
            <w:tcW w:w="940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1F4DD652" w14:textId="026F672C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4</w:t>
            </w:r>
          </w:p>
        </w:tc>
        <w:tc>
          <w:tcPr>
            <w:tcW w:w="828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0823B9FF" w14:textId="4EEB33DE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2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bottom"/>
            <w:hideMark/>
          </w:tcPr>
          <w:p w14:paraId="5DA31392" w14:textId="7B468E63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5</w:t>
            </w:r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5432C11F" w14:textId="5D9A1A30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4BC">
              <w:t>0.744</w:t>
            </w:r>
          </w:p>
        </w:tc>
        <w:tc>
          <w:tcPr>
            <w:tcW w:w="828" w:type="dxa"/>
            <w:shd w:val="clear" w:color="auto" w:fill="FFFFFF" w:themeFill="background1"/>
            <w:noWrap/>
            <w:hideMark/>
          </w:tcPr>
          <w:p w14:paraId="3A27B07B" w14:textId="16FABE65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4BC">
              <w:t>0.675</w:t>
            </w:r>
          </w:p>
        </w:tc>
        <w:tc>
          <w:tcPr>
            <w:tcW w:w="828" w:type="dxa"/>
            <w:shd w:val="clear" w:color="auto" w:fill="FFFFFF" w:themeFill="background1"/>
            <w:noWrap/>
            <w:hideMark/>
          </w:tcPr>
          <w:p w14:paraId="1FAA3FF1" w14:textId="031E9805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4BC">
              <w:t>0.813</w:t>
            </w:r>
          </w:p>
        </w:tc>
      </w:tr>
      <w:tr w:rsidR="001C0951" w:rsidRPr="00551264" w14:paraId="645B56A5" w14:textId="77777777" w:rsidTr="001C0951">
        <w:trPr>
          <w:gridAfter w:val="1"/>
          <w:wAfter w:w="10" w:type="dxa"/>
          <w:trHeight w:val="300"/>
        </w:trPr>
        <w:tc>
          <w:tcPr>
            <w:tcW w:w="940" w:type="dxa"/>
            <w:shd w:val="clear" w:color="auto" w:fill="FFFFFF" w:themeFill="background1"/>
            <w:noWrap/>
            <w:vAlign w:val="bottom"/>
            <w:hideMark/>
          </w:tcPr>
          <w:p w14:paraId="4D6ACF43" w14:textId="77777777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126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115" w:type="dxa"/>
            <w:shd w:val="clear" w:color="auto" w:fill="FFFFFF" w:themeFill="background1"/>
            <w:noWrap/>
            <w:vAlign w:val="bottom"/>
            <w:hideMark/>
          </w:tcPr>
          <w:p w14:paraId="159E0A4B" w14:textId="77777777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1264">
              <w:rPr>
                <w:rFonts w:ascii="Calibri" w:eastAsia="Times New Roman" w:hAnsi="Calibri" w:cs="Calibri"/>
                <w:color w:val="000000"/>
              </w:rPr>
              <w:t>AURKB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bottom"/>
            <w:hideMark/>
          </w:tcPr>
          <w:p w14:paraId="6AFDA7A0" w14:textId="40607328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7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bottom"/>
            <w:hideMark/>
          </w:tcPr>
          <w:p w14:paraId="201490CD" w14:textId="4A2656E0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5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bottom"/>
            <w:hideMark/>
          </w:tcPr>
          <w:p w14:paraId="5003BCB2" w14:textId="0CC7C78A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9</w:t>
            </w:r>
          </w:p>
        </w:tc>
        <w:tc>
          <w:tcPr>
            <w:tcW w:w="940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3A6AE9A8" w14:textId="669A5D1C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7</w:t>
            </w:r>
          </w:p>
        </w:tc>
        <w:tc>
          <w:tcPr>
            <w:tcW w:w="828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3292A893" w14:textId="65ED4BB1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9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bottom"/>
            <w:hideMark/>
          </w:tcPr>
          <w:p w14:paraId="3F59E160" w14:textId="01A767B4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5</w:t>
            </w:r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7627EEC6" w14:textId="5D4A84F0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4BC">
              <w:t>0.770</w:t>
            </w:r>
          </w:p>
        </w:tc>
        <w:tc>
          <w:tcPr>
            <w:tcW w:w="828" w:type="dxa"/>
            <w:shd w:val="clear" w:color="auto" w:fill="FFFFFF" w:themeFill="background1"/>
            <w:noWrap/>
            <w:hideMark/>
          </w:tcPr>
          <w:p w14:paraId="75000608" w14:textId="7DD8E044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4BC">
              <w:t>0.705</w:t>
            </w:r>
          </w:p>
        </w:tc>
        <w:tc>
          <w:tcPr>
            <w:tcW w:w="828" w:type="dxa"/>
            <w:shd w:val="clear" w:color="auto" w:fill="FFFFFF" w:themeFill="background1"/>
            <w:noWrap/>
            <w:hideMark/>
          </w:tcPr>
          <w:p w14:paraId="1CF45486" w14:textId="705B4657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4BC">
              <w:t>0.836</w:t>
            </w:r>
          </w:p>
        </w:tc>
      </w:tr>
      <w:tr w:rsidR="001C0951" w:rsidRPr="00551264" w14:paraId="16837F7A" w14:textId="77777777" w:rsidTr="001C0951">
        <w:trPr>
          <w:gridAfter w:val="1"/>
          <w:wAfter w:w="10" w:type="dxa"/>
          <w:trHeight w:val="300"/>
        </w:trPr>
        <w:tc>
          <w:tcPr>
            <w:tcW w:w="940" w:type="dxa"/>
            <w:shd w:val="clear" w:color="auto" w:fill="FFFFFF" w:themeFill="background1"/>
            <w:noWrap/>
            <w:vAlign w:val="bottom"/>
            <w:hideMark/>
          </w:tcPr>
          <w:p w14:paraId="1F17DA1A" w14:textId="77777777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126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115" w:type="dxa"/>
            <w:shd w:val="clear" w:color="auto" w:fill="FFFFFF" w:themeFill="background1"/>
            <w:noWrap/>
            <w:vAlign w:val="bottom"/>
            <w:hideMark/>
          </w:tcPr>
          <w:p w14:paraId="7116C8F8" w14:textId="77777777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1264">
              <w:rPr>
                <w:rFonts w:ascii="Calibri" w:eastAsia="Times New Roman" w:hAnsi="Calibri" w:cs="Calibri"/>
                <w:color w:val="000000"/>
              </w:rPr>
              <w:t>BIRC5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bottom"/>
            <w:hideMark/>
          </w:tcPr>
          <w:p w14:paraId="1228D4C6" w14:textId="688DC411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9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bottom"/>
            <w:hideMark/>
          </w:tcPr>
          <w:p w14:paraId="43775B03" w14:textId="3BBFD895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7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bottom"/>
            <w:hideMark/>
          </w:tcPr>
          <w:p w14:paraId="54EB6CF0" w14:textId="64106925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1</w:t>
            </w:r>
          </w:p>
        </w:tc>
        <w:tc>
          <w:tcPr>
            <w:tcW w:w="940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66BF0DC6" w14:textId="1AFEB5C7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2</w:t>
            </w:r>
          </w:p>
        </w:tc>
        <w:tc>
          <w:tcPr>
            <w:tcW w:w="828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4A8055EC" w14:textId="144F1A47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3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bottom"/>
            <w:hideMark/>
          </w:tcPr>
          <w:p w14:paraId="386D1547" w14:textId="285047A9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1</w:t>
            </w:r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4BD616C4" w14:textId="21585FAD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4BC">
              <w:t>0.810</w:t>
            </w:r>
          </w:p>
        </w:tc>
        <w:tc>
          <w:tcPr>
            <w:tcW w:w="828" w:type="dxa"/>
            <w:shd w:val="clear" w:color="auto" w:fill="FFFFFF" w:themeFill="background1"/>
            <w:noWrap/>
            <w:hideMark/>
          </w:tcPr>
          <w:p w14:paraId="6F342C1A" w14:textId="02F966B9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4BC">
              <w:t>0.751</w:t>
            </w:r>
          </w:p>
        </w:tc>
        <w:tc>
          <w:tcPr>
            <w:tcW w:w="828" w:type="dxa"/>
            <w:shd w:val="clear" w:color="auto" w:fill="FFFFFF" w:themeFill="background1"/>
            <w:noWrap/>
            <w:hideMark/>
          </w:tcPr>
          <w:p w14:paraId="3F8CC58D" w14:textId="08B2A09D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4BC">
              <w:t>0.870</w:t>
            </w:r>
          </w:p>
        </w:tc>
      </w:tr>
      <w:tr w:rsidR="001C0951" w:rsidRPr="00551264" w14:paraId="147791F0" w14:textId="77777777" w:rsidTr="001C0951">
        <w:trPr>
          <w:gridAfter w:val="1"/>
          <w:wAfter w:w="10" w:type="dxa"/>
          <w:trHeight w:val="300"/>
        </w:trPr>
        <w:tc>
          <w:tcPr>
            <w:tcW w:w="940" w:type="dxa"/>
            <w:shd w:val="clear" w:color="auto" w:fill="FFFFFF" w:themeFill="background1"/>
            <w:noWrap/>
            <w:vAlign w:val="bottom"/>
            <w:hideMark/>
          </w:tcPr>
          <w:p w14:paraId="4DBE2936" w14:textId="77777777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126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115" w:type="dxa"/>
            <w:shd w:val="clear" w:color="auto" w:fill="FFFFFF" w:themeFill="background1"/>
            <w:noWrap/>
            <w:vAlign w:val="bottom"/>
            <w:hideMark/>
          </w:tcPr>
          <w:p w14:paraId="133FD7CF" w14:textId="77777777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1264">
              <w:rPr>
                <w:rFonts w:ascii="Calibri" w:eastAsia="Times New Roman" w:hAnsi="Calibri" w:cs="Calibri"/>
                <w:color w:val="000000"/>
              </w:rPr>
              <w:t>CCNE1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bottom"/>
            <w:hideMark/>
          </w:tcPr>
          <w:p w14:paraId="1346D5DA" w14:textId="310EFF1F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8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bottom"/>
            <w:hideMark/>
          </w:tcPr>
          <w:p w14:paraId="1F86C1C5" w14:textId="61AB0CFA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7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bottom"/>
            <w:hideMark/>
          </w:tcPr>
          <w:p w14:paraId="0FC4778A" w14:textId="62A03C98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0</w:t>
            </w:r>
          </w:p>
        </w:tc>
        <w:tc>
          <w:tcPr>
            <w:tcW w:w="940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7F2A9BDB" w14:textId="06BBCB7B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4</w:t>
            </w:r>
          </w:p>
        </w:tc>
        <w:tc>
          <w:tcPr>
            <w:tcW w:w="828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20AA1FA4" w14:textId="79943E7C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1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bottom"/>
            <w:hideMark/>
          </w:tcPr>
          <w:p w14:paraId="398C8C74" w14:textId="4BDB9A66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8</w:t>
            </w:r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5FF5089E" w14:textId="6E75AC0A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4BC">
              <w:t>0.734</w:t>
            </w:r>
          </w:p>
        </w:tc>
        <w:tc>
          <w:tcPr>
            <w:tcW w:w="828" w:type="dxa"/>
            <w:shd w:val="clear" w:color="auto" w:fill="FFFFFF" w:themeFill="background1"/>
            <w:noWrap/>
            <w:hideMark/>
          </w:tcPr>
          <w:p w14:paraId="5658845E" w14:textId="04E76FB4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4BC">
              <w:t>0.659</w:t>
            </w:r>
          </w:p>
        </w:tc>
        <w:tc>
          <w:tcPr>
            <w:tcW w:w="828" w:type="dxa"/>
            <w:shd w:val="clear" w:color="auto" w:fill="FFFFFF" w:themeFill="background1"/>
            <w:noWrap/>
            <w:hideMark/>
          </w:tcPr>
          <w:p w14:paraId="1CDAE45D" w14:textId="623EEB09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4BC">
              <w:t>0.810</w:t>
            </w:r>
          </w:p>
        </w:tc>
      </w:tr>
      <w:tr w:rsidR="001C0951" w:rsidRPr="00551264" w14:paraId="1C5AFD78" w14:textId="77777777" w:rsidTr="001C0951">
        <w:trPr>
          <w:gridAfter w:val="1"/>
          <w:wAfter w:w="10" w:type="dxa"/>
          <w:trHeight w:val="300"/>
        </w:trPr>
        <w:tc>
          <w:tcPr>
            <w:tcW w:w="940" w:type="dxa"/>
            <w:shd w:val="clear" w:color="auto" w:fill="FFFFFF" w:themeFill="background1"/>
            <w:noWrap/>
            <w:vAlign w:val="bottom"/>
            <w:hideMark/>
          </w:tcPr>
          <w:p w14:paraId="4A2668F9" w14:textId="77777777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126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115" w:type="dxa"/>
            <w:shd w:val="clear" w:color="auto" w:fill="FFFFFF" w:themeFill="background1"/>
            <w:noWrap/>
            <w:vAlign w:val="bottom"/>
            <w:hideMark/>
          </w:tcPr>
          <w:p w14:paraId="3E95E88E" w14:textId="77777777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1264">
              <w:rPr>
                <w:rFonts w:ascii="Calibri" w:eastAsia="Times New Roman" w:hAnsi="Calibri" w:cs="Calibri"/>
                <w:color w:val="000000"/>
              </w:rPr>
              <w:t>MKI67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bottom"/>
            <w:hideMark/>
          </w:tcPr>
          <w:p w14:paraId="18077019" w14:textId="4500FC15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3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bottom"/>
            <w:hideMark/>
          </w:tcPr>
          <w:p w14:paraId="706420C2" w14:textId="3A249D14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6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bottom"/>
            <w:hideMark/>
          </w:tcPr>
          <w:p w14:paraId="4C499CB9" w14:textId="1B6BFA96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1</w:t>
            </w:r>
          </w:p>
        </w:tc>
        <w:tc>
          <w:tcPr>
            <w:tcW w:w="940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3F0E54ED" w14:textId="3618D7CE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6</w:t>
            </w:r>
          </w:p>
        </w:tc>
        <w:tc>
          <w:tcPr>
            <w:tcW w:w="828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23DCDB45" w14:textId="30ED8183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1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bottom"/>
            <w:hideMark/>
          </w:tcPr>
          <w:p w14:paraId="6AD4B15E" w14:textId="47EF1C23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1</w:t>
            </w:r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7CA5520A" w14:textId="7ABEBF27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4BC">
              <w:t>0.765</w:t>
            </w:r>
          </w:p>
        </w:tc>
        <w:tc>
          <w:tcPr>
            <w:tcW w:w="828" w:type="dxa"/>
            <w:shd w:val="clear" w:color="auto" w:fill="FFFFFF" w:themeFill="background1"/>
            <w:noWrap/>
            <w:hideMark/>
          </w:tcPr>
          <w:p w14:paraId="6D49433D" w14:textId="71FE0F7E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4BC">
              <w:t>0.699</w:t>
            </w:r>
          </w:p>
        </w:tc>
        <w:tc>
          <w:tcPr>
            <w:tcW w:w="828" w:type="dxa"/>
            <w:shd w:val="clear" w:color="auto" w:fill="FFFFFF" w:themeFill="background1"/>
            <w:noWrap/>
            <w:hideMark/>
          </w:tcPr>
          <w:p w14:paraId="2EA573DF" w14:textId="72E80D02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4BC">
              <w:t>0.831</w:t>
            </w:r>
          </w:p>
        </w:tc>
      </w:tr>
      <w:tr w:rsidR="001C0951" w:rsidRPr="00551264" w14:paraId="0CCC78AE" w14:textId="77777777" w:rsidTr="001C0951">
        <w:trPr>
          <w:gridAfter w:val="1"/>
          <w:wAfter w:w="10" w:type="dxa"/>
          <w:trHeight w:val="300"/>
        </w:trPr>
        <w:tc>
          <w:tcPr>
            <w:tcW w:w="940" w:type="dxa"/>
            <w:shd w:val="clear" w:color="auto" w:fill="FFFFFF" w:themeFill="background1"/>
            <w:noWrap/>
            <w:vAlign w:val="bottom"/>
            <w:hideMark/>
          </w:tcPr>
          <w:p w14:paraId="69BA94B2" w14:textId="77777777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126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115" w:type="dxa"/>
            <w:shd w:val="clear" w:color="auto" w:fill="FFFFFF" w:themeFill="background1"/>
            <w:noWrap/>
            <w:vAlign w:val="bottom"/>
            <w:hideMark/>
          </w:tcPr>
          <w:p w14:paraId="35E76208" w14:textId="77777777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1264">
              <w:rPr>
                <w:rFonts w:ascii="Calibri" w:eastAsia="Times New Roman" w:hAnsi="Calibri" w:cs="Calibri"/>
                <w:color w:val="000000"/>
              </w:rPr>
              <w:t>MMP9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bottom"/>
            <w:hideMark/>
          </w:tcPr>
          <w:p w14:paraId="08A89FEE" w14:textId="78423942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1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bottom"/>
            <w:hideMark/>
          </w:tcPr>
          <w:p w14:paraId="480C2AD4" w14:textId="2E5ED653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7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bottom"/>
            <w:hideMark/>
          </w:tcPr>
          <w:p w14:paraId="15D3D7CB" w14:textId="4609425B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6</w:t>
            </w:r>
          </w:p>
        </w:tc>
        <w:tc>
          <w:tcPr>
            <w:tcW w:w="940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7B0A32E0" w14:textId="04D66279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7</w:t>
            </w:r>
          </w:p>
        </w:tc>
        <w:tc>
          <w:tcPr>
            <w:tcW w:w="828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514EBB0D" w14:textId="3757211F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2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bottom"/>
            <w:hideMark/>
          </w:tcPr>
          <w:p w14:paraId="546ACF58" w14:textId="6D3FD7CF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2</w:t>
            </w:r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20A132D8" w14:textId="23CDBC02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4BC">
              <w:t>0.739</w:t>
            </w:r>
          </w:p>
        </w:tc>
        <w:tc>
          <w:tcPr>
            <w:tcW w:w="828" w:type="dxa"/>
            <w:shd w:val="clear" w:color="auto" w:fill="FFFFFF" w:themeFill="background1"/>
            <w:noWrap/>
            <w:hideMark/>
          </w:tcPr>
          <w:p w14:paraId="63285412" w14:textId="231941EF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4BC">
              <w:t>0.673</w:t>
            </w:r>
          </w:p>
        </w:tc>
        <w:tc>
          <w:tcPr>
            <w:tcW w:w="828" w:type="dxa"/>
            <w:shd w:val="clear" w:color="auto" w:fill="FFFFFF" w:themeFill="background1"/>
            <w:noWrap/>
            <w:hideMark/>
          </w:tcPr>
          <w:p w14:paraId="1D2E1AF2" w14:textId="63382C19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4BC">
              <w:t>0.806</w:t>
            </w:r>
          </w:p>
        </w:tc>
      </w:tr>
      <w:tr w:rsidR="001C0951" w:rsidRPr="00551264" w14:paraId="09EF4504" w14:textId="77777777" w:rsidTr="001C0951">
        <w:trPr>
          <w:gridAfter w:val="1"/>
          <w:wAfter w:w="10" w:type="dxa"/>
          <w:trHeight w:val="300"/>
        </w:trPr>
        <w:tc>
          <w:tcPr>
            <w:tcW w:w="940" w:type="dxa"/>
            <w:shd w:val="clear" w:color="auto" w:fill="FFFFFF" w:themeFill="background1"/>
            <w:noWrap/>
            <w:vAlign w:val="bottom"/>
            <w:hideMark/>
          </w:tcPr>
          <w:p w14:paraId="1B3E589F" w14:textId="77777777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126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115" w:type="dxa"/>
            <w:shd w:val="clear" w:color="auto" w:fill="FFFFFF" w:themeFill="background1"/>
            <w:noWrap/>
            <w:vAlign w:val="bottom"/>
            <w:hideMark/>
          </w:tcPr>
          <w:p w14:paraId="41DA8216" w14:textId="77777777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1264">
              <w:rPr>
                <w:rFonts w:ascii="Calibri" w:eastAsia="Times New Roman" w:hAnsi="Calibri" w:cs="Calibri"/>
                <w:color w:val="000000"/>
              </w:rPr>
              <w:t>PLOD2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bottom"/>
            <w:hideMark/>
          </w:tcPr>
          <w:p w14:paraId="76BD53EA" w14:textId="753D6FD1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4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bottom"/>
            <w:hideMark/>
          </w:tcPr>
          <w:p w14:paraId="5849349D" w14:textId="44EBD2BD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8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bottom"/>
            <w:hideMark/>
          </w:tcPr>
          <w:p w14:paraId="0B744793" w14:textId="7B55F817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0</w:t>
            </w:r>
          </w:p>
        </w:tc>
        <w:tc>
          <w:tcPr>
            <w:tcW w:w="940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06EA9265" w14:textId="4FF5D7BD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8</w:t>
            </w:r>
          </w:p>
        </w:tc>
        <w:tc>
          <w:tcPr>
            <w:tcW w:w="828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6FFEE4CF" w14:textId="494089EF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8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bottom"/>
            <w:hideMark/>
          </w:tcPr>
          <w:p w14:paraId="209CDB47" w14:textId="17112537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7</w:t>
            </w:r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3C94F2DB" w14:textId="1DA26DC6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4BC">
              <w:t>0.748</w:t>
            </w:r>
          </w:p>
        </w:tc>
        <w:tc>
          <w:tcPr>
            <w:tcW w:w="828" w:type="dxa"/>
            <w:shd w:val="clear" w:color="auto" w:fill="FFFFFF" w:themeFill="background1"/>
            <w:noWrap/>
            <w:hideMark/>
          </w:tcPr>
          <w:p w14:paraId="3935A103" w14:textId="49CE8F16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4BC">
              <w:t>0.675</w:t>
            </w:r>
          </w:p>
        </w:tc>
        <w:tc>
          <w:tcPr>
            <w:tcW w:w="828" w:type="dxa"/>
            <w:shd w:val="clear" w:color="auto" w:fill="FFFFFF" w:themeFill="background1"/>
            <w:noWrap/>
            <w:hideMark/>
          </w:tcPr>
          <w:p w14:paraId="596EC7AE" w14:textId="78358177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4BC">
              <w:t>0.822</w:t>
            </w:r>
          </w:p>
        </w:tc>
      </w:tr>
      <w:tr w:rsidR="001C0951" w:rsidRPr="00551264" w14:paraId="058A7F05" w14:textId="77777777" w:rsidTr="001C0951">
        <w:trPr>
          <w:gridAfter w:val="1"/>
          <w:wAfter w:w="10" w:type="dxa"/>
          <w:trHeight w:val="300"/>
        </w:trPr>
        <w:tc>
          <w:tcPr>
            <w:tcW w:w="940" w:type="dxa"/>
            <w:shd w:val="clear" w:color="auto" w:fill="FFFFFF" w:themeFill="background1"/>
            <w:noWrap/>
            <w:vAlign w:val="bottom"/>
            <w:hideMark/>
          </w:tcPr>
          <w:p w14:paraId="3B376606" w14:textId="77777777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126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115" w:type="dxa"/>
            <w:shd w:val="clear" w:color="auto" w:fill="FFFFFF" w:themeFill="background1"/>
            <w:noWrap/>
            <w:vAlign w:val="bottom"/>
            <w:hideMark/>
          </w:tcPr>
          <w:p w14:paraId="5751B72A" w14:textId="77777777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1264">
              <w:rPr>
                <w:rFonts w:ascii="Calibri" w:eastAsia="Times New Roman" w:hAnsi="Calibri" w:cs="Calibri"/>
                <w:color w:val="000000"/>
              </w:rPr>
              <w:t>SAA1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bottom"/>
            <w:hideMark/>
          </w:tcPr>
          <w:p w14:paraId="74ECAEEE" w14:textId="374645A2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4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bottom"/>
            <w:hideMark/>
          </w:tcPr>
          <w:p w14:paraId="36FFD726" w14:textId="3895F21C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1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bottom"/>
            <w:hideMark/>
          </w:tcPr>
          <w:p w14:paraId="0FED9BDB" w14:textId="246C254B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7</w:t>
            </w:r>
          </w:p>
        </w:tc>
        <w:tc>
          <w:tcPr>
            <w:tcW w:w="940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2980EC3D" w14:textId="6D835175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3</w:t>
            </w:r>
          </w:p>
        </w:tc>
        <w:tc>
          <w:tcPr>
            <w:tcW w:w="828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51F3A52B" w14:textId="59CD244B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6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bottom"/>
            <w:hideMark/>
          </w:tcPr>
          <w:p w14:paraId="0B1447A1" w14:textId="58445823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0</w:t>
            </w:r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240C9946" w14:textId="26290C5F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4BC">
              <w:t>0.763</w:t>
            </w:r>
          </w:p>
        </w:tc>
        <w:tc>
          <w:tcPr>
            <w:tcW w:w="828" w:type="dxa"/>
            <w:shd w:val="clear" w:color="auto" w:fill="FFFFFF" w:themeFill="background1"/>
            <w:noWrap/>
            <w:hideMark/>
          </w:tcPr>
          <w:p w14:paraId="1260C53C" w14:textId="2F26B112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4BC">
              <w:t>0.695</w:t>
            </w:r>
          </w:p>
        </w:tc>
        <w:tc>
          <w:tcPr>
            <w:tcW w:w="828" w:type="dxa"/>
            <w:shd w:val="clear" w:color="auto" w:fill="FFFFFF" w:themeFill="background1"/>
            <w:noWrap/>
            <w:hideMark/>
          </w:tcPr>
          <w:p w14:paraId="257B481E" w14:textId="60BFF0A1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4BC">
              <w:t>0.830</w:t>
            </w:r>
          </w:p>
        </w:tc>
      </w:tr>
      <w:tr w:rsidR="001C0951" w:rsidRPr="00551264" w14:paraId="02B3F619" w14:textId="77777777" w:rsidTr="001C0951">
        <w:trPr>
          <w:gridAfter w:val="1"/>
          <w:wAfter w:w="10" w:type="dxa"/>
          <w:trHeight w:val="300"/>
        </w:trPr>
        <w:tc>
          <w:tcPr>
            <w:tcW w:w="940" w:type="dxa"/>
            <w:shd w:val="clear" w:color="auto" w:fill="FFFFFF" w:themeFill="background1"/>
            <w:noWrap/>
            <w:vAlign w:val="bottom"/>
            <w:hideMark/>
          </w:tcPr>
          <w:p w14:paraId="2D37874F" w14:textId="77777777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126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115" w:type="dxa"/>
            <w:shd w:val="clear" w:color="auto" w:fill="FFFFFF" w:themeFill="background1"/>
            <w:noWrap/>
            <w:vAlign w:val="bottom"/>
            <w:hideMark/>
          </w:tcPr>
          <w:p w14:paraId="464EA6C8" w14:textId="77777777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1264">
              <w:rPr>
                <w:rFonts w:ascii="Calibri" w:eastAsia="Times New Roman" w:hAnsi="Calibri" w:cs="Calibri"/>
                <w:color w:val="000000"/>
              </w:rPr>
              <w:t>TOP2A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bottom"/>
            <w:hideMark/>
          </w:tcPr>
          <w:p w14:paraId="526132A1" w14:textId="0F919B65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5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bottom"/>
            <w:hideMark/>
          </w:tcPr>
          <w:p w14:paraId="75E01A82" w14:textId="73E971F6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8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bottom"/>
            <w:hideMark/>
          </w:tcPr>
          <w:p w14:paraId="3165ED21" w14:textId="0D15312B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2</w:t>
            </w:r>
          </w:p>
        </w:tc>
        <w:tc>
          <w:tcPr>
            <w:tcW w:w="940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2E46E73A" w14:textId="0C363A21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2</w:t>
            </w:r>
          </w:p>
        </w:tc>
        <w:tc>
          <w:tcPr>
            <w:tcW w:w="828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7121668C" w14:textId="76D52618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5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bottom"/>
            <w:hideMark/>
          </w:tcPr>
          <w:p w14:paraId="2967F7D4" w14:textId="6A922484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8</w:t>
            </w:r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149B5A4F" w14:textId="307EDF11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4BC">
              <w:t>0.804</w:t>
            </w:r>
          </w:p>
        </w:tc>
        <w:tc>
          <w:tcPr>
            <w:tcW w:w="828" w:type="dxa"/>
            <w:shd w:val="clear" w:color="auto" w:fill="FFFFFF" w:themeFill="background1"/>
            <w:noWrap/>
            <w:hideMark/>
          </w:tcPr>
          <w:p w14:paraId="26E43775" w14:textId="5699A0AD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4BC">
              <w:t>0.741</w:t>
            </w:r>
          </w:p>
        </w:tc>
        <w:tc>
          <w:tcPr>
            <w:tcW w:w="828" w:type="dxa"/>
            <w:shd w:val="clear" w:color="auto" w:fill="FFFFFF" w:themeFill="background1"/>
            <w:noWrap/>
            <w:hideMark/>
          </w:tcPr>
          <w:p w14:paraId="1C30442B" w14:textId="079E4EBA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4BC">
              <w:t>0.867</w:t>
            </w:r>
          </w:p>
        </w:tc>
      </w:tr>
      <w:tr w:rsidR="001C0951" w:rsidRPr="00551264" w14:paraId="0954FFA1" w14:textId="77777777" w:rsidTr="001C0951">
        <w:trPr>
          <w:gridAfter w:val="1"/>
          <w:wAfter w:w="10" w:type="dxa"/>
          <w:trHeight w:val="300"/>
        </w:trPr>
        <w:tc>
          <w:tcPr>
            <w:tcW w:w="940" w:type="dxa"/>
            <w:shd w:val="clear" w:color="auto" w:fill="FFFFFF" w:themeFill="background1"/>
            <w:noWrap/>
            <w:vAlign w:val="bottom"/>
            <w:hideMark/>
          </w:tcPr>
          <w:p w14:paraId="4CF4D3B4" w14:textId="77777777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1264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115" w:type="dxa"/>
            <w:shd w:val="clear" w:color="auto" w:fill="FFFFFF" w:themeFill="background1"/>
            <w:noWrap/>
            <w:vAlign w:val="bottom"/>
            <w:hideMark/>
          </w:tcPr>
          <w:p w14:paraId="676A8A31" w14:textId="77777777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1264">
              <w:rPr>
                <w:rFonts w:ascii="Calibri" w:eastAsia="Times New Roman" w:hAnsi="Calibri" w:cs="Calibri"/>
                <w:color w:val="000000"/>
              </w:rPr>
              <w:t>All 9 genes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bottom"/>
            <w:hideMark/>
          </w:tcPr>
          <w:p w14:paraId="7D44568F" w14:textId="43421005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1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bottom"/>
            <w:hideMark/>
          </w:tcPr>
          <w:p w14:paraId="41B9A735" w14:textId="78E58A61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2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bottom"/>
            <w:hideMark/>
          </w:tcPr>
          <w:p w14:paraId="0A506E74" w14:textId="62706CBA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9</w:t>
            </w:r>
          </w:p>
        </w:tc>
        <w:tc>
          <w:tcPr>
            <w:tcW w:w="940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4AAA1595" w14:textId="4065630F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3</w:t>
            </w:r>
          </w:p>
        </w:tc>
        <w:tc>
          <w:tcPr>
            <w:tcW w:w="828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7A0ACCDE" w14:textId="72272DA2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2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bottom"/>
            <w:hideMark/>
          </w:tcPr>
          <w:p w14:paraId="0B625564" w14:textId="1D3C4C26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3</w:t>
            </w:r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567290CE" w14:textId="0DB2A9B0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4BC">
              <w:t>0.852</w:t>
            </w:r>
          </w:p>
        </w:tc>
        <w:tc>
          <w:tcPr>
            <w:tcW w:w="828" w:type="dxa"/>
            <w:shd w:val="clear" w:color="auto" w:fill="FFFFFF" w:themeFill="background1"/>
            <w:noWrap/>
            <w:hideMark/>
          </w:tcPr>
          <w:p w14:paraId="042A0083" w14:textId="03CA9095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4BC">
              <w:t>0.801</w:t>
            </w:r>
          </w:p>
        </w:tc>
        <w:tc>
          <w:tcPr>
            <w:tcW w:w="828" w:type="dxa"/>
            <w:shd w:val="clear" w:color="auto" w:fill="FFFFFF" w:themeFill="background1"/>
            <w:noWrap/>
            <w:hideMark/>
          </w:tcPr>
          <w:p w14:paraId="5A62549D" w14:textId="1E31BEC7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4BC">
              <w:t>0.904</w:t>
            </w:r>
          </w:p>
        </w:tc>
      </w:tr>
      <w:tr w:rsidR="001C0951" w:rsidRPr="00551264" w14:paraId="3933327B" w14:textId="77777777" w:rsidTr="001C0951">
        <w:trPr>
          <w:gridAfter w:val="1"/>
          <w:wAfter w:w="10" w:type="dxa"/>
          <w:trHeight w:val="300"/>
        </w:trPr>
        <w:tc>
          <w:tcPr>
            <w:tcW w:w="940" w:type="dxa"/>
            <w:shd w:val="clear" w:color="auto" w:fill="FFFFFF" w:themeFill="background1"/>
            <w:noWrap/>
            <w:vAlign w:val="bottom"/>
            <w:hideMark/>
          </w:tcPr>
          <w:p w14:paraId="1CDF68E1" w14:textId="77777777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126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115" w:type="dxa"/>
            <w:shd w:val="clear" w:color="auto" w:fill="FFFFFF" w:themeFill="background1"/>
            <w:noWrap/>
            <w:vAlign w:val="bottom"/>
            <w:hideMark/>
          </w:tcPr>
          <w:p w14:paraId="41C74BB7" w14:textId="77777777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1264">
              <w:rPr>
                <w:rFonts w:ascii="Calibri" w:eastAsia="Times New Roman" w:hAnsi="Calibri" w:cs="Calibri"/>
                <w:color w:val="000000"/>
              </w:rPr>
              <w:t>stage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bottom"/>
            <w:hideMark/>
          </w:tcPr>
          <w:p w14:paraId="15B08C5E" w14:textId="679CF26B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6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bottom"/>
            <w:hideMark/>
          </w:tcPr>
          <w:p w14:paraId="3105A04E" w14:textId="09D05D59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7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bottom"/>
            <w:hideMark/>
          </w:tcPr>
          <w:p w14:paraId="3FE3A5FB" w14:textId="3BDD5085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4</w:t>
            </w:r>
          </w:p>
        </w:tc>
        <w:tc>
          <w:tcPr>
            <w:tcW w:w="940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1B635944" w14:textId="57FB9B8B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1</w:t>
            </w:r>
          </w:p>
        </w:tc>
        <w:tc>
          <w:tcPr>
            <w:tcW w:w="828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4D643954" w14:textId="728CEDBF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5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bottom"/>
            <w:hideMark/>
          </w:tcPr>
          <w:p w14:paraId="18F82B20" w14:textId="72F487C6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6</w:t>
            </w:r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039B3BC7" w14:textId="7E046451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4BC">
              <w:t>0.601</w:t>
            </w:r>
          </w:p>
        </w:tc>
        <w:tc>
          <w:tcPr>
            <w:tcW w:w="828" w:type="dxa"/>
            <w:shd w:val="clear" w:color="auto" w:fill="FFFFFF" w:themeFill="background1"/>
            <w:noWrap/>
            <w:hideMark/>
          </w:tcPr>
          <w:p w14:paraId="7550E9E7" w14:textId="7701CCCA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4BC">
              <w:t>0.530</w:t>
            </w:r>
          </w:p>
        </w:tc>
        <w:tc>
          <w:tcPr>
            <w:tcW w:w="828" w:type="dxa"/>
            <w:shd w:val="clear" w:color="auto" w:fill="FFFFFF" w:themeFill="background1"/>
            <w:noWrap/>
            <w:hideMark/>
          </w:tcPr>
          <w:p w14:paraId="3C2A2DFE" w14:textId="5A8F524F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4BC">
              <w:t>0.673</w:t>
            </w:r>
          </w:p>
        </w:tc>
      </w:tr>
      <w:tr w:rsidR="001C0951" w:rsidRPr="00551264" w14:paraId="4BB4455A" w14:textId="77777777" w:rsidTr="001C0951">
        <w:trPr>
          <w:gridAfter w:val="1"/>
          <w:wAfter w:w="10" w:type="dxa"/>
          <w:trHeight w:val="300"/>
        </w:trPr>
        <w:tc>
          <w:tcPr>
            <w:tcW w:w="940" w:type="dxa"/>
            <w:shd w:val="clear" w:color="auto" w:fill="FFFFFF" w:themeFill="background1"/>
            <w:noWrap/>
            <w:vAlign w:val="bottom"/>
            <w:hideMark/>
          </w:tcPr>
          <w:p w14:paraId="7C245DEA" w14:textId="77777777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1264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2115" w:type="dxa"/>
            <w:shd w:val="clear" w:color="auto" w:fill="FFFFFF" w:themeFill="background1"/>
            <w:noWrap/>
            <w:vAlign w:val="bottom"/>
            <w:hideMark/>
          </w:tcPr>
          <w:p w14:paraId="1A33D3EB" w14:textId="77777777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1264">
              <w:rPr>
                <w:rFonts w:ascii="Calibri" w:eastAsia="Times New Roman" w:hAnsi="Calibri" w:cs="Calibri"/>
                <w:color w:val="000000"/>
              </w:rPr>
              <w:t>grade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bottom"/>
            <w:hideMark/>
          </w:tcPr>
          <w:p w14:paraId="5155A63A" w14:textId="686B291B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1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bottom"/>
            <w:hideMark/>
          </w:tcPr>
          <w:p w14:paraId="5DD6E053" w14:textId="26F082F7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2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bottom"/>
            <w:hideMark/>
          </w:tcPr>
          <w:p w14:paraId="1768C784" w14:textId="7FB67D8F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0</w:t>
            </w:r>
          </w:p>
        </w:tc>
        <w:tc>
          <w:tcPr>
            <w:tcW w:w="940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29BAD3FE" w14:textId="4F0324DC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0</w:t>
            </w:r>
          </w:p>
        </w:tc>
        <w:tc>
          <w:tcPr>
            <w:tcW w:w="828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7F638439" w14:textId="7CFA715D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9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bottom"/>
            <w:hideMark/>
          </w:tcPr>
          <w:p w14:paraId="27D46D74" w14:textId="49571E24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2</w:t>
            </w:r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1B77C09A" w14:textId="379DD709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4BC">
              <w:t>0.588</w:t>
            </w:r>
          </w:p>
        </w:tc>
        <w:tc>
          <w:tcPr>
            <w:tcW w:w="828" w:type="dxa"/>
            <w:shd w:val="clear" w:color="auto" w:fill="FFFFFF" w:themeFill="background1"/>
            <w:noWrap/>
            <w:hideMark/>
          </w:tcPr>
          <w:p w14:paraId="5C249608" w14:textId="25074A45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4BC">
              <w:t>0.509</w:t>
            </w:r>
          </w:p>
        </w:tc>
        <w:tc>
          <w:tcPr>
            <w:tcW w:w="828" w:type="dxa"/>
            <w:shd w:val="clear" w:color="auto" w:fill="FFFFFF" w:themeFill="background1"/>
            <w:noWrap/>
            <w:hideMark/>
          </w:tcPr>
          <w:p w14:paraId="029C92B1" w14:textId="0BF7D866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4BC">
              <w:t>0.667</w:t>
            </w:r>
          </w:p>
        </w:tc>
      </w:tr>
      <w:tr w:rsidR="001C0951" w:rsidRPr="00551264" w14:paraId="281BA598" w14:textId="77777777" w:rsidTr="001C0951">
        <w:trPr>
          <w:gridAfter w:val="1"/>
          <w:wAfter w:w="10" w:type="dxa"/>
          <w:trHeight w:val="300"/>
        </w:trPr>
        <w:tc>
          <w:tcPr>
            <w:tcW w:w="940" w:type="dxa"/>
            <w:shd w:val="clear" w:color="auto" w:fill="FFFFFF" w:themeFill="background1"/>
            <w:noWrap/>
            <w:vAlign w:val="bottom"/>
            <w:hideMark/>
          </w:tcPr>
          <w:p w14:paraId="5DD55840" w14:textId="77777777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126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115" w:type="dxa"/>
            <w:shd w:val="clear" w:color="auto" w:fill="FFFFFF" w:themeFill="background1"/>
            <w:noWrap/>
            <w:vAlign w:val="bottom"/>
            <w:hideMark/>
          </w:tcPr>
          <w:p w14:paraId="5CA775D3" w14:textId="77777777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1264">
              <w:rPr>
                <w:rFonts w:ascii="Calibri" w:eastAsia="Times New Roman" w:hAnsi="Calibri" w:cs="Calibri"/>
                <w:color w:val="000000"/>
              </w:rPr>
              <w:t>Stage + Grade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bottom"/>
            <w:hideMark/>
          </w:tcPr>
          <w:p w14:paraId="1F60130B" w14:textId="54F2D681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7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bottom"/>
            <w:hideMark/>
          </w:tcPr>
          <w:p w14:paraId="43C75C58" w14:textId="600FB5AD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8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bottom"/>
            <w:hideMark/>
          </w:tcPr>
          <w:p w14:paraId="522E8385" w14:textId="4A522B35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7</w:t>
            </w:r>
          </w:p>
        </w:tc>
        <w:tc>
          <w:tcPr>
            <w:tcW w:w="940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5D786034" w14:textId="6F68B357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6</w:t>
            </w:r>
          </w:p>
        </w:tc>
        <w:tc>
          <w:tcPr>
            <w:tcW w:w="828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6E0F9164" w14:textId="22EE0B66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5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bottom"/>
            <w:hideMark/>
          </w:tcPr>
          <w:p w14:paraId="664995BF" w14:textId="0006508D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7</w:t>
            </w:r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3002BA4C" w14:textId="2570A3CF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4BC">
              <w:t>0.702</w:t>
            </w:r>
          </w:p>
        </w:tc>
        <w:tc>
          <w:tcPr>
            <w:tcW w:w="828" w:type="dxa"/>
            <w:shd w:val="clear" w:color="auto" w:fill="FFFFFF" w:themeFill="background1"/>
            <w:noWrap/>
            <w:hideMark/>
          </w:tcPr>
          <w:p w14:paraId="73B1BD63" w14:textId="27C57078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4BC">
              <w:t>0.626</w:t>
            </w:r>
          </w:p>
        </w:tc>
        <w:tc>
          <w:tcPr>
            <w:tcW w:w="828" w:type="dxa"/>
            <w:shd w:val="clear" w:color="auto" w:fill="FFFFFF" w:themeFill="background1"/>
            <w:noWrap/>
            <w:hideMark/>
          </w:tcPr>
          <w:p w14:paraId="04BB7F9F" w14:textId="166487D8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4BC">
              <w:t>0.778</w:t>
            </w:r>
          </w:p>
        </w:tc>
      </w:tr>
      <w:tr w:rsidR="001C0951" w:rsidRPr="00551264" w14:paraId="0BA58656" w14:textId="77777777" w:rsidTr="001C0951">
        <w:trPr>
          <w:gridAfter w:val="1"/>
          <w:wAfter w:w="10" w:type="dxa"/>
          <w:trHeight w:val="300"/>
        </w:trPr>
        <w:tc>
          <w:tcPr>
            <w:tcW w:w="940" w:type="dxa"/>
            <w:shd w:val="clear" w:color="auto" w:fill="FFFFFF" w:themeFill="background1"/>
            <w:noWrap/>
            <w:vAlign w:val="bottom"/>
            <w:hideMark/>
          </w:tcPr>
          <w:p w14:paraId="47AC7FDA" w14:textId="77777777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1264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115" w:type="dxa"/>
            <w:shd w:val="clear" w:color="auto" w:fill="FFFFFF" w:themeFill="background1"/>
            <w:noWrap/>
            <w:vAlign w:val="bottom"/>
            <w:hideMark/>
          </w:tcPr>
          <w:p w14:paraId="3FB19A8C" w14:textId="77777777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51264">
              <w:rPr>
                <w:rFonts w:ascii="Calibri" w:eastAsia="Times New Roman" w:hAnsi="Calibri" w:cs="Calibri"/>
                <w:color w:val="000000"/>
              </w:rPr>
              <w:t>Stage + Grade + All 9 genes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bottom"/>
            <w:hideMark/>
          </w:tcPr>
          <w:p w14:paraId="1B82CA39" w14:textId="1FAFBBA7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6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bottom"/>
            <w:hideMark/>
          </w:tcPr>
          <w:p w14:paraId="0394ACA0" w14:textId="383D1625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1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bottom"/>
            <w:hideMark/>
          </w:tcPr>
          <w:p w14:paraId="79AF2746" w14:textId="53E4F643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1</w:t>
            </w:r>
          </w:p>
        </w:tc>
        <w:tc>
          <w:tcPr>
            <w:tcW w:w="940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4F82AEA0" w14:textId="590B62EB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1</w:t>
            </w:r>
          </w:p>
        </w:tc>
        <w:tc>
          <w:tcPr>
            <w:tcW w:w="828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63721640" w14:textId="0C61AB7E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6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bottom"/>
            <w:hideMark/>
          </w:tcPr>
          <w:p w14:paraId="2ACC8532" w14:textId="101CFB98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6</w:t>
            </w:r>
          </w:p>
        </w:tc>
        <w:tc>
          <w:tcPr>
            <w:tcW w:w="997" w:type="dxa"/>
            <w:shd w:val="clear" w:color="auto" w:fill="FFFFFF" w:themeFill="background1"/>
            <w:noWrap/>
            <w:vAlign w:val="bottom"/>
            <w:hideMark/>
          </w:tcPr>
          <w:p w14:paraId="031E90E1" w14:textId="32B4AA4F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4BC">
              <w:t>0.873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bottom"/>
            <w:hideMark/>
          </w:tcPr>
          <w:p w14:paraId="46A8C6AE" w14:textId="229540D4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4BC">
              <w:t>0.824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bottom"/>
            <w:hideMark/>
          </w:tcPr>
          <w:p w14:paraId="53DACADE" w14:textId="2C278434" w:rsidR="001C0951" w:rsidRPr="00551264" w:rsidRDefault="001C0951" w:rsidP="001C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A14BC">
              <w:t>0.921</w:t>
            </w:r>
          </w:p>
        </w:tc>
      </w:tr>
    </w:tbl>
    <w:p w14:paraId="681F42FE" w14:textId="77777777" w:rsidR="003A5E90" w:rsidRDefault="003A5E90" w:rsidP="003A5E90">
      <w:pPr>
        <w:rPr>
          <w:rFonts w:ascii="Arial" w:hAnsi="Arial" w:cs="Arial"/>
          <w:b/>
        </w:rPr>
      </w:pPr>
    </w:p>
    <w:p w14:paraId="44E885D4" w14:textId="77777777" w:rsidR="005D5F63" w:rsidRDefault="005D5F6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577B6E3" w14:textId="1B4BC59B" w:rsidR="00FF0CB7" w:rsidRPr="003A5E90" w:rsidRDefault="00FF0CB7" w:rsidP="00FF0CB7">
      <w:pPr>
        <w:rPr>
          <w:rFonts w:ascii="Arial" w:hAnsi="Arial" w:cs="Arial"/>
          <w:b/>
          <w:bCs/>
        </w:rPr>
      </w:pPr>
      <w:r w:rsidRPr="003A5E90">
        <w:rPr>
          <w:rFonts w:ascii="Arial" w:hAnsi="Arial" w:cs="Arial"/>
          <w:b/>
          <w:bCs/>
        </w:rPr>
        <w:lastRenderedPageBreak/>
        <w:t xml:space="preserve">Table </w:t>
      </w:r>
      <w:r w:rsidR="003A5E90" w:rsidRPr="003A5E90">
        <w:rPr>
          <w:rFonts w:ascii="Arial" w:hAnsi="Arial" w:cs="Arial"/>
          <w:b/>
          <w:bCs/>
        </w:rPr>
        <w:t>2</w:t>
      </w:r>
      <w:r w:rsidRPr="003A5E90">
        <w:rPr>
          <w:rFonts w:ascii="Arial" w:hAnsi="Arial" w:cs="Arial"/>
          <w:b/>
          <w:bCs/>
        </w:rPr>
        <w:t>.  Association</w:t>
      </w:r>
      <w:r w:rsidR="0051191C" w:rsidRPr="003A5E90">
        <w:rPr>
          <w:rFonts w:ascii="Arial" w:hAnsi="Arial" w:cs="Arial"/>
          <w:b/>
          <w:bCs/>
        </w:rPr>
        <w:t xml:space="preserve"> of gene expression with</w:t>
      </w:r>
      <w:r w:rsidRPr="003A5E90">
        <w:rPr>
          <w:rFonts w:ascii="Arial" w:hAnsi="Arial" w:cs="Arial"/>
          <w:b/>
          <w:bCs/>
        </w:rPr>
        <w:t xml:space="preserve"> survival in primary ccRCC tumor</w:t>
      </w:r>
      <w:r w:rsidR="0051191C" w:rsidRPr="003A5E90">
        <w:rPr>
          <w:rFonts w:ascii="Arial" w:hAnsi="Arial" w:cs="Arial" w:hint="eastAsia"/>
          <w:b/>
          <w:bCs/>
        </w:rPr>
        <w:t xml:space="preserve"> (TCGA and TCC)</w:t>
      </w:r>
      <w:r w:rsidRPr="003A5E90">
        <w:rPr>
          <w:rFonts w:ascii="Arial" w:hAnsi="Arial" w:cs="Arial"/>
          <w:b/>
          <w:bCs/>
        </w:rPr>
        <w:t xml:space="preserve">. </w:t>
      </w:r>
    </w:p>
    <w:tbl>
      <w:tblPr>
        <w:tblW w:w="1171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0"/>
        <w:gridCol w:w="3440"/>
        <w:gridCol w:w="1945"/>
        <w:gridCol w:w="2070"/>
        <w:gridCol w:w="1440"/>
        <w:gridCol w:w="1440"/>
      </w:tblGrid>
      <w:tr w:rsidR="00475DF3" w:rsidRPr="001C3CE3" w14:paraId="3C9E37AA" w14:textId="77777777" w:rsidTr="001C3CE3">
        <w:trPr>
          <w:trHeight w:val="674"/>
        </w:trPr>
        <w:tc>
          <w:tcPr>
            <w:tcW w:w="1380" w:type="dxa"/>
            <w:shd w:val="clear" w:color="auto" w:fill="auto"/>
            <w:hideMark/>
          </w:tcPr>
          <w:p w14:paraId="7F125B27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1C3CE3">
              <w:rPr>
                <w:rFonts w:eastAsia="Times New Roman" w:cs="Times New Roman"/>
                <w:color w:val="000000"/>
              </w:rPr>
              <w:t>GeneSymbol</w:t>
            </w:r>
            <w:proofErr w:type="spellEnd"/>
          </w:p>
        </w:tc>
        <w:tc>
          <w:tcPr>
            <w:tcW w:w="3440" w:type="dxa"/>
            <w:shd w:val="clear" w:color="auto" w:fill="auto"/>
            <w:hideMark/>
          </w:tcPr>
          <w:p w14:paraId="7E3FE592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1C3CE3">
              <w:rPr>
                <w:rFonts w:eastAsia="Times New Roman" w:cs="Times New Roman"/>
                <w:color w:val="000000"/>
              </w:rPr>
              <w:t>Probeset</w:t>
            </w:r>
            <w:proofErr w:type="spellEnd"/>
            <w:r w:rsidRPr="001C3CE3">
              <w:rPr>
                <w:rFonts w:eastAsia="Times New Roman" w:cs="Times New Roman"/>
                <w:color w:val="000000"/>
              </w:rPr>
              <w:t xml:space="preserve"> Id</w:t>
            </w:r>
          </w:p>
        </w:tc>
        <w:tc>
          <w:tcPr>
            <w:tcW w:w="1945" w:type="dxa"/>
            <w:shd w:val="clear" w:color="auto" w:fill="auto"/>
            <w:hideMark/>
          </w:tcPr>
          <w:p w14:paraId="7456FC5C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Location</w:t>
            </w:r>
          </w:p>
        </w:tc>
        <w:tc>
          <w:tcPr>
            <w:tcW w:w="2070" w:type="dxa"/>
            <w:shd w:val="clear" w:color="auto" w:fill="auto"/>
            <w:hideMark/>
          </w:tcPr>
          <w:p w14:paraId="481C4C08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Class</w:t>
            </w:r>
          </w:p>
        </w:tc>
        <w:tc>
          <w:tcPr>
            <w:tcW w:w="1440" w:type="dxa"/>
            <w:shd w:val="clear" w:color="auto" w:fill="auto"/>
            <w:hideMark/>
          </w:tcPr>
          <w:p w14:paraId="009DBD6E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 xml:space="preserve">log rank p OS TCGA </w:t>
            </w:r>
          </w:p>
        </w:tc>
        <w:tc>
          <w:tcPr>
            <w:tcW w:w="1440" w:type="dxa"/>
            <w:shd w:val="clear" w:color="auto" w:fill="auto"/>
            <w:hideMark/>
          </w:tcPr>
          <w:p w14:paraId="3E78D55D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 xml:space="preserve">log rank p OS TCC </w:t>
            </w:r>
          </w:p>
        </w:tc>
      </w:tr>
      <w:tr w:rsidR="00475DF3" w:rsidRPr="001C3CE3" w14:paraId="261F6CC9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CCA42C3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ABCC1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166FE9B1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2-NM_019898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5E64DD47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6p13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E89CC8D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Overexpress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7791C4E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.34E-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C3FC96F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3.19E-03</w:t>
            </w:r>
          </w:p>
        </w:tc>
      </w:tr>
      <w:tr w:rsidR="00475DF3" w:rsidRPr="001C3CE3" w14:paraId="41BA00C4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E9D1D1C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ABCG2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0C727698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2-BC021281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E3C5A45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4q2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C5FD3A0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thylat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3464A56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.27E-0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9E9B56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.48E-10</w:t>
            </w:r>
          </w:p>
        </w:tc>
      </w:tr>
      <w:tr w:rsidR="00475DF3" w:rsidRPr="001C3CE3" w14:paraId="492EA6BD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7BC46D5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ALOX5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2CF614E0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2-NM_000698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778B9164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0q11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0559620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Overexpress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E6D1993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2.35E-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A7AEEFA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8.73E-03</w:t>
            </w:r>
          </w:p>
        </w:tc>
      </w:tr>
      <w:tr w:rsidR="00475DF3" w:rsidRPr="001C3CE3" w14:paraId="35C548EB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DBF8A29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AMD1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58241724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NM_001634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7B98AE85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6q2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B6C1A7B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D40A564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.22E-0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415DCD2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.51E-04</w:t>
            </w:r>
          </w:p>
        </w:tc>
      </w:tr>
      <w:tr w:rsidR="00475DF3" w:rsidRPr="001C3CE3" w14:paraId="3A3C9169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C8B3709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ANXA2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33CB420A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2-AK092006_s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7B15785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5q22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97753A6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1D0C1F9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2.45E-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AE4FEB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9.42E-02</w:t>
            </w:r>
          </w:p>
        </w:tc>
      </w:tr>
      <w:tr w:rsidR="00475DF3" w:rsidRPr="001C3CE3" w14:paraId="1C12F2A9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0A334F9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APC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503412DE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AJ707194_a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78C4A364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5q21-q2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ABD1DE1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Downregulat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2FFF74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2.68E-0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067E041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.91E-01</w:t>
            </w:r>
          </w:p>
        </w:tc>
      </w:tr>
      <w:tr w:rsidR="00475DF3" w:rsidRPr="001C3CE3" w14:paraId="0BF00AD9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DF3F717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AR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335B01F3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T68445_a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4566A3E4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Xq1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DAA28CA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3EB8162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2.61E-0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CCF68B1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8.00E-02</w:t>
            </w:r>
          </w:p>
        </w:tc>
      </w:tr>
      <w:tr w:rsidR="00475DF3" w:rsidRPr="001C3CE3" w14:paraId="2215776D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2DCD152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ASPSCR1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3C56E9E4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NM_024083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6D57A505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7q25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6629ECF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Translocat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0735DEB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2.18E-0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4E6B75F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2.36E-02</w:t>
            </w:r>
          </w:p>
        </w:tc>
      </w:tr>
      <w:tr w:rsidR="00475DF3" w:rsidRPr="001C3CE3" w14:paraId="71602864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C93681E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AURKA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2E0E005F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NM_198436_s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6A30FC33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20q1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4481980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Overexpress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072FB3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.30E-0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7BDA497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2.38E-07</w:t>
            </w:r>
          </w:p>
        </w:tc>
      </w:tr>
      <w:tr w:rsidR="00475DF3" w:rsidRPr="001C3CE3" w14:paraId="6F07AD6D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0FA87FB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AURKB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763F6133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NM_004217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7880EA7E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7p13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4B0E57A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Overexpress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603CFC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8.63E-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1043D9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.69E-02</w:t>
            </w:r>
          </w:p>
        </w:tc>
      </w:tr>
      <w:tr w:rsidR="00475DF3" w:rsidRPr="001C3CE3" w14:paraId="77E5DAF9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4952763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AXL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3914ACF3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NM_001699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693BB1A7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9q13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21B4988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Overexpress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E0B587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2.53E-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A0F50D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6.16E-03</w:t>
            </w:r>
          </w:p>
        </w:tc>
      </w:tr>
      <w:tr w:rsidR="00475DF3" w:rsidRPr="001C3CE3" w14:paraId="3695A65C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80E67D6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BCL2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6BB24D70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NM_000633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3251B394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8q21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3631235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utat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ABE1BC7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2.36E-0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A3C4E53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4.89E-03</w:t>
            </w:r>
          </w:p>
        </w:tc>
      </w:tr>
      <w:tr w:rsidR="00475DF3" w:rsidRPr="001C3CE3" w14:paraId="19CA19B5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61BF9F4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BHMT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1A50DA03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NM_001713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2AC86CCC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5q14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602A16D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Downregulat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F7D234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6.80E-0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47D52D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9.40E-02</w:t>
            </w:r>
          </w:p>
        </w:tc>
      </w:tr>
      <w:tr w:rsidR="00475DF3" w:rsidRPr="001C3CE3" w14:paraId="3724A066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949000E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BIRC5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009407FC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ENST00000333706_x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4A02FB6E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7q2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F747D3B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F536AB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.06E-0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3F3016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.70E-03</w:t>
            </w:r>
          </w:p>
        </w:tc>
      </w:tr>
      <w:tr w:rsidR="00475DF3" w:rsidRPr="001C3CE3" w14:paraId="094F710A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32A2BD2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BRAF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53DFC4B2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AK098095_s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4A89BD5A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7q3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131F39F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45BF102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3.57E-0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398FD4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3.72E-01</w:t>
            </w:r>
          </w:p>
        </w:tc>
      </w:tr>
      <w:tr w:rsidR="00475DF3" w:rsidRPr="001C3CE3" w14:paraId="3F27DD0D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7B048E0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BTG3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50E894B6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NM_006806_s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059DF412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21q21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7A903E0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thylat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0657BB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.18E-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6072FA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4.90E-02</w:t>
            </w:r>
          </w:p>
        </w:tc>
      </w:tr>
      <w:tr w:rsidR="00475DF3" w:rsidRPr="001C3CE3" w14:paraId="4567AFF9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7581BB4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C3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0A2BBC62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NM_000064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4AE6B5F8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9p13.3-p13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FDFD80B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Overexpress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96FD585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5.23E-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5F19A4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5.90E-03</w:t>
            </w:r>
          </w:p>
        </w:tc>
      </w:tr>
      <w:tr w:rsidR="00475DF3" w:rsidRPr="001C3CE3" w14:paraId="157C5696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5D6C5FD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CCND1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0B764F48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NM_053056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54CC44DD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1q1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B7AA59B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Unclassifi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B30048C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.23E-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C2B5583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9.04E-03</w:t>
            </w:r>
          </w:p>
        </w:tc>
      </w:tr>
      <w:tr w:rsidR="00475DF3" w:rsidRPr="001C3CE3" w14:paraId="73E3046D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E1283B8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CCNE1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075411C6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NM_001238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3F3A89EF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9q1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3CA67B9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Overexpress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F9EC23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8.01E-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E4E2F0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.53E-04</w:t>
            </w:r>
          </w:p>
        </w:tc>
      </w:tr>
      <w:tr w:rsidR="00475DF3" w:rsidRPr="001C3CE3" w14:paraId="32BCDDD2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72DB15F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CD151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5EFA7961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NM_139029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4A0F5F58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1p15.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AC99C64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Overexpress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38197F9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9.46E-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AFF7AA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.64E-02</w:t>
            </w:r>
          </w:p>
        </w:tc>
      </w:tr>
      <w:tr w:rsidR="00475DF3" w:rsidRPr="001C3CE3" w14:paraId="4796DA04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2968973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CDH1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3423B12F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NM_004360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58511896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6q22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A291B64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thylat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0CB08E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5.77E-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FDE20A3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.54E-02</w:t>
            </w:r>
          </w:p>
        </w:tc>
      </w:tr>
      <w:tr w:rsidR="00475DF3" w:rsidRPr="001C3CE3" w14:paraId="0E15D895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136AC44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CDKN2A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297B53E4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2-U38945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7B4E2B97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9p2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0EB3C6E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thylat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79E75B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.02E-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EAD6C04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.26E-01</w:t>
            </w:r>
          </w:p>
        </w:tc>
      </w:tr>
      <w:tr w:rsidR="00475DF3" w:rsidRPr="001C3CE3" w14:paraId="09456272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7227AA8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CDKN2B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00C87785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NM_078487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259DDFCB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9p2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49F243F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thylat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83E5E63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2.04E-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BB7E7D2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.20E-03</w:t>
            </w:r>
          </w:p>
        </w:tc>
      </w:tr>
      <w:tr w:rsidR="00475DF3" w:rsidRPr="001C3CE3" w14:paraId="3BA3CD3F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5DE6C55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CEP290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00EEC636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NM_025114_s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6336A41C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2q21.3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242C39A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56D2CC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5.99E-0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E1AC83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4.55E-04</w:t>
            </w:r>
          </w:p>
        </w:tc>
      </w:tr>
      <w:tr w:rsidR="00475DF3" w:rsidRPr="001C3CE3" w14:paraId="0AD7D9D2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605B172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CORO6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737527CB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2-AL833952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70849E97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7q11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AC4ECD6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thylat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FBE8975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6.01E-0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BAC44CB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.08E-01</w:t>
            </w:r>
          </w:p>
        </w:tc>
      </w:tr>
      <w:tr w:rsidR="00475DF3" w:rsidRPr="001C3CE3" w14:paraId="62B68950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5CBF800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lastRenderedPageBreak/>
              <w:t>CTDSPL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4CF5E001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NM_005808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0F9F758F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3p21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36DB7B4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utat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32D5C8A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3.15E-0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E440668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2.61E-05</w:t>
            </w:r>
          </w:p>
        </w:tc>
      </w:tr>
      <w:tr w:rsidR="00475DF3" w:rsidRPr="001C3CE3" w14:paraId="1E771E4A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FBEB17C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CXCR4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21AB9959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NM_003467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4F26A0C1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2q2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7F1F983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Overexpress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8FDD18F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6.87E-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5D32E9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4.13E-01</w:t>
            </w:r>
          </w:p>
        </w:tc>
      </w:tr>
      <w:tr w:rsidR="00475DF3" w:rsidRPr="001C3CE3" w14:paraId="336FB6AC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AD1CA48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CYBA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3D4A1E59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2-NM_000101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5F7B0F47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6q2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F05F38F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Overexpress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5D637A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3.91E-0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3BE37CF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4.26E-04</w:t>
            </w:r>
          </w:p>
        </w:tc>
      </w:tr>
      <w:tr w:rsidR="00475DF3" w:rsidRPr="001C3CE3" w14:paraId="507F5285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FBFC058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ENO2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5A42E455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NM_001975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533E6E17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2p1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D1240B3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Overexpress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48CC6C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.99E-0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D72A51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6.17E-04</w:t>
            </w:r>
          </w:p>
        </w:tc>
      </w:tr>
      <w:tr w:rsidR="00475DF3" w:rsidRPr="001C3CE3" w14:paraId="19A2F339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F8DA423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ESR1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37DEBB2A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NM_000125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76BF1C09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6q25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CA3870C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utat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80A1EA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2.64E-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D05D96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2.99E-04</w:t>
            </w:r>
          </w:p>
        </w:tc>
      </w:tr>
      <w:tr w:rsidR="00475DF3" w:rsidRPr="001C3CE3" w14:paraId="497531AB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B59A03C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ETS1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5864DF0F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NM_005238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30CE244F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1q23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F53A6B7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Overexpress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FA746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2.52E-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311EBD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.56E-10</w:t>
            </w:r>
          </w:p>
        </w:tc>
      </w:tr>
      <w:tr w:rsidR="00475DF3" w:rsidRPr="001C3CE3" w14:paraId="391A4246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FFF5473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FAM107A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715785C2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NM_007177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45B35657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3p21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C0432FB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thylat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2485D4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.88E-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2EC3CC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3.94E-04</w:t>
            </w:r>
          </w:p>
        </w:tc>
      </w:tr>
      <w:tr w:rsidR="00475DF3" w:rsidRPr="001C3CE3" w14:paraId="64B39408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F6D571D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FNIP2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60B3CBA6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AK057981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6C989085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4q32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3ED29C4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Downregulat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C6809D0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7.42E-0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E4D4096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3.54E-01</w:t>
            </w:r>
          </w:p>
        </w:tc>
      </w:tr>
      <w:tr w:rsidR="00475DF3" w:rsidRPr="001C3CE3" w14:paraId="22B2DFB0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842D311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FTL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16A81D0D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2-ENST00000305989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4A6F4873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9q13.3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A3B3D9E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Overexpress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B7A812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2.76E-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B793EE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2.35E-01</w:t>
            </w:r>
          </w:p>
        </w:tc>
      </w:tr>
      <w:tr w:rsidR="00475DF3" w:rsidRPr="001C3CE3" w14:paraId="7588DAD7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33C2EB1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FZD4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76D80846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NM_012193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58C26CAD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1q14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5CFFD71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3AB4AA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5.82E-0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31A4B6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3.84E-05</w:t>
            </w:r>
          </w:p>
        </w:tc>
      </w:tr>
      <w:tr w:rsidR="00475DF3" w:rsidRPr="001C3CE3" w14:paraId="48A3CB64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E406C8F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GAPDH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28916691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AFFX-HUMGAPDH/M33197_3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6D18A07D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2p1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4D1D71D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366F8A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3.21E-0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61F294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4.92E-09</w:t>
            </w:r>
          </w:p>
        </w:tc>
      </w:tr>
      <w:tr w:rsidR="00475DF3" w:rsidRPr="001C3CE3" w14:paraId="6A237186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EBE9AF0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GNL3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014AC8BA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NM_206826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2D032B63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3p21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DA4480F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Unclassifi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26D5DA6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7.73E-0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AE84A4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2.18E-02</w:t>
            </w:r>
          </w:p>
        </w:tc>
      </w:tr>
      <w:tr w:rsidR="00475DF3" w:rsidRPr="001C3CE3" w14:paraId="5C944A85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CC71BBC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HDAC1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2D7FF761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NM_004964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21421649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p3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F5DC462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B43E9F3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8.74E-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72DCFB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4.06E-04</w:t>
            </w:r>
          </w:p>
        </w:tc>
      </w:tr>
      <w:tr w:rsidR="00475DF3" w:rsidRPr="001C3CE3" w14:paraId="54A5450B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FFBB924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HLF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36FA7857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2-BC036093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41E7686A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7q2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59D76EF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4E89327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5.37E-0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622153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7.17E-04</w:t>
            </w:r>
          </w:p>
        </w:tc>
      </w:tr>
      <w:tr w:rsidR="00475DF3" w:rsidRPr="001C3CE3" w14:paraId="59CFD251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356934E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HPX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0B5E0F26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2-BC005395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3277E94A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1p15.5-p15.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D3D9679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Overexpress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C26A95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.02E-0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37FD30A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8.75E-01</w:t>
            </w:r>
          </w:p>
        </w:tc>
      </w:tr>
      <w:tr w:rsidR="00475DF3" w:rsidRPr="001C3CE3" w14:paraId="67ED75B3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4C4434C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HSPB1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4856743B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2-NM_001540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37B5C90F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7q11.2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3EF252E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Overexpress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7242A9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3.29E-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7404EA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7.91E-02</w:t>
            </w:r>
          </w:p>
        </w:tc>
      </w:tr>
      <w:tr w:rsidR="00475DF3" w:rsidRPr="001C3CE3" w14:paraId="3BDDD1A0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BC93510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IGF1R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110562E8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ENST00000333402_s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6B02BAF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5q26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F88A466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Overexpress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817D65D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.66E-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878AA0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7.09E-02</w:t>
            </w:r>
          </w:p>
        </w:tc>
      </w:tr>
      <w:tr w:rsidR="00475DF3" w:rsidRPr="001C3CE3" w14:paraId="17D9F7F7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7BFB520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ITGA6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209469D7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2-BX537483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78AD0F14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2q31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2287864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9F4D0E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.18E-0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B5BB274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4.22E-06</w:t>
            </w:r>
          </w:p>
        </w:tc>
      </w:tr>
      <w:tr w:rsidR="00475DF3" w:rsidRPr="001C3CE3" w14:paraId="0A41076F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00A80D2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JAG1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4DFCB3B5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2-BC098393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7287022A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20p12.1-p11.2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06AF62D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72EBFF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3.90E-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DD472B2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.45E-06</w:t>
            </w:r>
          </w:p>
        </w:tc>
      </w:tr>
      <w:tr w:rsidR="00475DF3" w:rsidRPr="001C3CE3" w14:paraId="58D0097B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BC6EF08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JAK1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19CD1193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NM_002227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6B27FE0E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p32.3-p31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84A4E20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Overexpress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A4292B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3.58E-0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CC4717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4.63E-02</w:t>
            </w:r>
          </w:p>
        </w:tc>
      </w:tr>
      <w:tr w:rsidR="00475DF3" w:rsidRPr="001C3CE3" w14:paraId="4CF5E594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008A281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JUP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264EFB24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NM_002230_s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3F056A79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7q2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DD267FE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thylat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EC526B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4.94E-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228FDD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2.92E-04</w:t>
            </w:r>
          </w:p>
        </w:tc>
      </w:tr>
      <w:tr w:rsidR="00475DF3" w:rsidRPr="001C3CE3" w14:paraId="0B235ABA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07545DF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KDR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7E062D16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NM_002253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4DFCA438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4q11-q1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034E284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E2CA8E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5.34E-0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8172F2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.29E-11</w:t>
            </w:r>
          </w:p>
        </w:tc>
      </w:tr>
      <w:tr w:rsidR="00475DF3" w:rsidRPr="001C3CE3" w14:paraId="5330B0F4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65C3682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KLF4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7AA4081E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2-AK095134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01D86083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9q3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4FB2D92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102BC9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.08E-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E6C7E28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2.03E-02</w:t>
            </w:r>
          </w:p>
        </w:tc>
      </w:tr>
      <w:tr w:rsidR="00475DF3" w:rsidRPr="001C3CE3" w14:paraId="4693A128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E015430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ANF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64077D38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NM_006010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0E5BA7A3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3p21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D3AC6F8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utat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EFFF20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.99E-0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1B18CF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7.29E-03</w:t>
            </w:r>
          </w:p>
        </w:tc>
      </w:tr>
      <w:tr w:rsidR="00475DF3" w:rsidRPr="001C3CE3" w14:paraId="6C14B127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89A51DA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KI67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4342D543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BI868409_a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75FC4699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0q26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A2D64EC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Overexpress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A85AFFC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.29E-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5BD5939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2.24E-05</w:t>
            </w:r>
          </w:p>
        </w:tc>
      </w:tr>
      <w:tr w:rsidR="00475DF3" w:rsidRPr="001C3CE3" w14:paraId="01F71A14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0DD1003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MP3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6BBC440A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NM_002422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308B24B3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1q22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50BC49C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utat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828FDB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2.51E-0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D58FB7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2.27E-02</w:t>
            </w:r>
          </w:p>
        </w:tc>
      </w:tr>
      <w:tr w:rsidR="00475DF3" w:rsidRPr="001C3CE3" w14:paraId="40A3D0FB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FB02663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MP9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23BD9BDB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2-NM_004994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3C10DC94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20q11.2-q13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DEAE032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6A7D479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2.44E-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8F1EF7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.78E-02</w:t>
            </w:r>
          </w:p>
        </w:tc>
      </w:tr>
      <w:tr w:rsidR="00475DF3" w:rsidRPr="001C3CE3" w14:paraId="57AF2F9E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795128F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PZL2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5CF5EEEF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NM_005797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61DC31BF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1q2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76D4DF1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54036D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.56E-0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141D28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6.26E-07</w:t>
            </w:r>
          </w:p>
        </w:tc>
      </w:tr>
      <w:tr w:rsidR="00475DF3" w:rsidRPr="001C3CE3" w14:paraId="66D7CDA0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6C2A10E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lastRenderedPageBreak/>
              <w:t>MSTO1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23A97C11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2-BC002535_a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380953E5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q2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8E4491D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Overexpress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D5BDF8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.32E-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E5A42A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4.38E-02</w:t>
            </w:r>
          </w:p>
        </w:tc>
      </w:tr>
      <w:tr w:rsidR="00475DF3" w:rsidRPr="001C3CE3" w14:paraId="49F566F6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FF86251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YCN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76E0AC8B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NM_005378_s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244838B9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2p24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1B4DE2A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BB9347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2.49E-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10DD01B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.27E-07</w:t>
            </w:r>
          </w:p>
        </w:tc>
      </w:tr>
      <w:tr w:rsidR="00475DF3" w:rsidRPr="001C3CE3" w14:paraId="1B60A919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67BCC53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YO6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365A67A4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DR761543_a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4546D01A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6q1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8AA40E6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888E06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.53E-0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FBD472E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4.52E-02</w:t>
            </w:r>
          </w:p>
        </w:tc>
      </w:tr>
      <w:tr w:rsidR="00475DF3" w:rsidRPr="001C3CE3" w14:paraId="2F95599A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643E172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PLOD2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552CC98D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NM_000935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323CF8B8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3q2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81E8428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C0E026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4.27E-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364080C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2.31E-10</w:t>
            </w:r>
          </w:p>
        </w:tc>
      </w:tr>
      <w:tr w:rsidR="00475DF3" w:rsidRPr="001C3CE3" w14:paraId="579A6492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F9B26FD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PPIA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4E337AAC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2-BC005982_x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27F5EC42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7p1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075564D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Overexpress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7C95E6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.14E-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8F6ECC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.15E-03</w:t>
            </w:r>
          </w:p>
        </w:tc>
      </w:tr>
      <w:tr w:rsidR="00475DF3" w:rsidRPr="001C3CE3" w14:paraId="58C527DA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911146C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PRDX6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7F4955D6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CR598010_a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3B6EF472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q25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AA47D13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Overexpress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35F1C92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.83E-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D7B845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.91E-02</w:t>
            </w:r>
          </w:p>
        </w:tc>
      </w:tr>
      <w:tr w:rsidR="00475DF3" w:rsidRPr="001C3CE3" w14:paraId="242379AF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E96A88B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RAD23B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14CCA7E0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AK125226_a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0A510BE1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9q31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2415F7F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Overexpress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F98426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.82E-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F4F66B0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.74E-02</w:t>
            </w:r>
          </w:p>
        </w:tc>
      </w:tr>
      <w:tr w:rsidR="00475DF3" w:rsidRPr="001C3CE3" w14:paraId="4CAA3026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FFFE44B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RAPGEF5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16E61A84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BC039203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4940ACE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7p15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E6F33F1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285361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3.87E-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5139E3C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2.42E-07</w:t>
            </w:r>
          </w:p>
        </w:tc>
      </w:tr>
      <w:tr w:rsidR="00475DF3" w:rsidRPr="001C3CE3" w14:paraId="40AD5C82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805FF2B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ROR1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591AD489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NM_005012_s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75586348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p32-p3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AE5C75A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Overexpress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1DADD3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.58E-0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A2413B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9.25E-01</w:t>
            </w:r>
          </w:p>
        </w:tc>
      </w:tr>
      <w:tr w:rsidR="00475DF3" w:rsidRPr="001C3CE3" w14:paraId="31F18A8A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5C2CC87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RPL13A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2D2D4710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2-BG231246_x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3D0BF97E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9q13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F6F37F5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8C27C09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.36E-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1D2A6E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6.40E-01</w:t>
            </w:r>
          </w:p>
        </w:tc>
      </w:tr>
      <w:tr w:rsidR="00475DF3" w:rsidRPr="001C3CE3" w14:paraId="5B48E12F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A5C9C0A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SAA1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6DDADF2E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2-NM_030754_s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00B0E6B8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1p15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D8FCFD4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Overexpress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24A739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.64E-0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6300551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6.24E-10</w:t>
            </w:r>
          </w:p>
        </w:tc>
      </w:tr>
      <w:tr w:rsidR="00475DF3" w:rsidRPr="001C3CE3" w14:paraId="5B108425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5F3A7C3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SLC22A2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3F779598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2-X98333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69B2B312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6q25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78CA4FD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A24385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4.56E-0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1051558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4.88E-03</w:t>
            </w:r>
          </w:p>
        </w:tc>
      </w:tr>
      <w:tr w:rsidR="00475DF3" w:rsidRPr="001C3CE3" w14:paraId="2834CED4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3AA5B9B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SLC5A8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59890CD1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BG570430_a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79BDA103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2q23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AD6F04A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2CD3EFF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5.84E-0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6F676B5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2.95E-04</w:t>
            </w:r>
          </w:p>
        </w:tc>
      </w:tr>
      <w:tr w:rsidR="00475DF3" w:rsidRPr="001C3CE3" w14:paraId="4AA3BCDF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CEF6306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SLC6A3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56B6A602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NM_001044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380B89D9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5p15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DB40B9F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F2E98AB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2.04E-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9A3C404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2.32E-02</w:t>
            </w:r>
          </w:p>
        </w:tc>
      </w:tr>
      <w:tr w:rsidR="00475DF3" w:rsidRPr="001C3CE3" w14:paraId="141F956A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69194AD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SMAD4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1A016646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NM_005359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42BD5276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8q21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4115A32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8BE2E7E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8.93E-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0A7B0E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5.03E-03</w:t>
            </w:r>
          </w:p>
        </w:tc>
      </w:tr>
      <w:tr w:rsidR="00475DF3" w:rsidRPr="001C3CE3" w14:paraId="3B131AE4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AB3C85F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SOCS3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7E1A9536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NM_003955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5CDB3B5E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7q25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1815DA3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Unclassifi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AF223E9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2.46E-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58787C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9.79E-02</w:t>
            </w:r>
          </w:p>
        </w:tc>
      </w:tr>
      <w:tr w:rsidR="00475DF3" w:rsidRPr="001C3CE3" w14:paraId="27793C80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6FB819B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SOD2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59A7FCE9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BC001980_s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C9E5C2D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6q25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242E28C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Overexpress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F9D12D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7.71E-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DA8DA8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5.30E-05</w:t>
            </w:r>
          </w:p>
        </w:tc>
      </w:tr>
      <w:tr w:rsidR="00475DF3" w:rsidRPr="001C3CE3" w14:paraId="79A3265C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112C580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SPINK1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782FB8E1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NM_003122_s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59D499D4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5q3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C1E513A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1EF789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2.28E-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0B17F7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.35E-04</w:t>
            </w:r>
          </w:p>
        </w:tc>
      </w:tr>
      <w:tr w:rsidR="00475DF3" w:rsidRPr="001C3CE3" w14:paraId="5AD22C39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3038A24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SPRY1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39D73E27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NM_199327_s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178250E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4q28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9324E1F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9EBD268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4.13E-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F39CC6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2.43E-09</w:t>
            </w:r>
          </w:p>
        </w:tc>
      </w:tr>
      <w:tr w:rsidR="00475DF3" w:rsidRPr="001C3CE3" w14:paraId="67821CB8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BF76DCF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TEK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6E3C75A3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NM_000459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2079ED72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9p2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096F23A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Downregulat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D75D4F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6.06E-0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23690F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3.75E-10</w:t>
            </w:r>
          </w:p>
        </w:tc>
      </w:tr>
      <w:tr w:rsidR="00475DF3" w:rsidRPr="001C3CE3" w14:paraId="2C6981ED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594A87F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TFAP2A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3310C7F6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ENST00000379613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25D3E835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6p2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D8009CD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Overexpress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04E16D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4.45E-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A48F847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.94E-02</w:t>
            </w:r>
          </w:p>
        </w:tc>
      </w:tr>
      <w:tr w:rsidR="00475DF3" w:rsidRPr="001C3CE3" w14:paraId="39ABCAEB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6AA3B89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TGFBR3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2BBAD9D4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ENST00000370399_s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3A435270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p33-p3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3BE63E9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Downregulat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0BB796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.31E-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E8EDC72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6.52E-03</w:t>
            </w:r>
          </w:p>
        </w:tc>
      </w:tr>
      <w:tr w:rsidR="00475DF3" w:rsidRPr="001C3CE3" w14:paraId="3BD8F780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E947A7B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TGM2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712B83BE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NM_004613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2D69FFAB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20q1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6820F52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Overexpress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92B293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.40E-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D99FEC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2.41E-01</w:t>
            </w:r>
          </w:p>
        </w:tc>
      </w:tr>
      <w:tr w:rsidR="00475DF3" w:rsidRPr="001C3CE3" w14:paraId="070D669F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D9BD061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THRB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2D95DBC7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2-NM_000461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691D2028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3p24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D678795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Downregulat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7C92BEF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6.12E-0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BA72A44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.84E-02</w:t>
            </w:r>
          </w:p>
        </w:tc>
      </w:tr>
      <w:tr w:rsidR="00475DF3" w:rsidRPr="001C3CE3" w14:paraId="18D67B7C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826953D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TOP2A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6B3816D4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AK024080_a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61D0C2C4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7q21-q2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0CCCDDE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Overexpress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02905E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7.43E-0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69545E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.19E-05</w:t>
            </w:r>
          </w:p>
        </w:tc>
      </w:tr>
      <w:tr w:rsidR="00475DF3" w:rsidRPr="001C3CE3" w14:paraId="6D9607B5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74BF5A5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TPPP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381BC496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2-AB017016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C517BE5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5p15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D0ACC04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Unclassifi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241AEC4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3.84E-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DA4BAD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2.51E-02</w:t>
            </w:r>
          </w:p>
        </w:tc>
      </w:tr>
      <w:tr w:rsidR="00475DF3" w:rsidRPr="001C3CE3" w14:paraId="4C53DE90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FB29F1E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UBE2S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728F1F2E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2-BI602361_s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77AC2D61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9q13.4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355E43E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Overexpress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21D7B2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.51E-0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5C91D7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4.45E-04</w:t>
            </w:r>
          </w:p>
        </w:tc>
      </w:tr>
      <w:tr w:rsidR="00475DF3" w:rsidRPr="001C3CE3" w14:paraId="66A752F6" w14:textId="77777777" w:rsidTr="001C3CE3">
        <w:trPr>
          <w:trHeight w:val="315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88E2516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WASF2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1031909E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merck-CR597572_at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5885A5C9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1p36.1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A35E631" w14:textId="77777777" w:rsidR="00475DF3" w:rsidRPr="001C3CE3" w:rsidRDefault="00475DF3" w:rsidP="00475DF3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Overexpress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0CC94EF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2.99E-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7A51F7" w14:textId="77777777" w:rsidR="00475DF3" w:rsidRPr="001C3CE3" w:rsidRDefault="00475DF3" w:rsidP="00475DF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C3CE3">
              <w:rPr>
                <w:rFonts w:eastAsia="Times New Roman" w:cs="Times New Roman"/>
                <w:color w:val="000000"/>
              </w:rPr>
              <w:t>3.20E-03</w:t>
            </w:r>
          </w:p>
        </w:tc>
      </w:tr>
    </w:tbl>
    <w:p w14:paraId="2A9DC404" w14:textId="4A1E3B2B" w:rsidR="00475DF3" w:rsidRDefault="00475DF3" w:rsidP="00FF0CB7">
      <w:pPr>
        <w:rPr>
          <w:rFonts w:ascii="Arial" w:hAnsi="Arial" w:cs="Arial"/>
          <w:b/>
        </w:rPr>
      </w:pPr>
    </w:p>
    <w:sectPr w:rsidR="00475DF3" w:rsidSect="00D73C9C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79C180" w14:textId="77777777" w:rsidR="00C80B42" w:rsidRDefault="00C80B42" w:rsidP="000F581B">
      <w:pPr>
        <w:spacing w:after="0" w:line="240" w:lineRule="auto"/>
      </w:pPr>
      <w:r>
        <w:separator/>
      </w:r>
    </w:p>
  </w:endnote>
  <w:endnote w:type="continuationSeparator" w:id="0">
    <w:p w14:paraId="11C64604" w14:textId="77777777" w:rsidR="00C80B42" w:rsidRDefault="00C80B42" w:rsidP="000F58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510593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97E784" w14:textId="393259CE" w:rsidR="00C80B42" w:rsidRDefault="00C80B4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7C5F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06F2BEA7" w14:textId="77777777" w:rsidR="00C80B42" w:rsidRDefault="00C80B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CCC031" w14:textId="77777777" w:rsidR="00C80B42" w:rsidRDefault="00C80B42" w:rsidP="000F581B">
      <w:pPr>
        <w:spacing w:after="0" w:line="240" w:lineRule="auto"/>
      </w:pPr>
      <w:r>
        <w:separator/>
      </w:r>
    </w:p>
  </w:footnote>
  <w:footnote w:type="continuationSeparator" w:id="0">
    <w:p w14:paraId="26BD0F4E" w14:textId="77777777" w:rsidR="00C80B42" w:rsidRDefault="00C80B42" w:rsidP="000F58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652323"/>
    <w:multiLevelType w:val="hybridMultilevel"/>
    <w:tmpl w:val="24763D76"/>
    <w:lvl w:ilvl="0" w:tplc="ED72F010">
      <w:start w:val="7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edited with all author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92509zbe5wzeewrdrpz9v62efpa0d9wdet&quot;&gt;renal cancer&lt;record-ids&gt;&lt;item&gt;2150&lt;/item&gt;&lt;/record-ids&gt;&lt;/item&gt;&lt;/Libraries&gt;"/>
  </w:docVars>
  <w:rsids>
    <w:rsidRoot w:val="00890EC9"/>
    <w:rsid w:val="00000DDE"/>
    <w:rsid w:val="00000FDA"/>
    <w:rsid w:val="000179AB"/>
    <w:rsid w:val="00027EB4"/>
    <w:rsid w:val="000555ED"/>
    <w:rsid w:val="00065EB4"/>
    <w:rsid w:val="0007598E"/>
    <w:rsid w:val="00085273"/>
    <w:rsid w:val="00092EA3"/>
    <w:rsid w:val="000A15BC"/>
    <w:rsid w:val="000A25DD"/>
    <w:rsid w:val="000A7321"/>
    <w:rsid w:val="000C14D5"/>
    <w:rsid w:val="000D0B33"/>
    <w:rsid w:val="000E2BFA"/>
    <w:rsid w:val="000E2D3A"/>
    <w:rsid w:val="000E363E"/>
    <w:rsid w:val="000F581B"/>
    <w:rsid w:val="000F6239"/>
    <w:rsid w:val="00101D1F"/>
    <w:rsid w:val="00106026"/>
    <w:rsid w:val="00107C5F"/>
    <w:rsid w:val="001141CA"/>
    <w:rsid w:val="00120906"/>
    <w:rsid w:val="00125926"/>
    <w:rsid w:val="0013447B"/>
    <w:rsid w:val="00136DF9"/>
    <w:rsid w:val="00144B7C"/>
    <w:rsid w:val="00156CAA"/>
    <w:rsid w:val="00157A90"/>
    <w:rsid w:val="00191815"/>
    <w:rsid w:val="0019697C"/>
    <w:rsid w:val="00197B05"/>
    <w:rsid w:val="001A42B4"/>
    <w:rsid w:val="001A5424"/>
    <w:rsid w:val="001C0951"/>
    <w:rsid w:val="001C3CE3"/>
    <w:rsid w:val="001C6650"/>
    <w:rsid w:val="001C6666"/>
    <w:rsid w:val="001F04B4"/>
    <w:rsid w:val="00210AF2"/>
    <w:rsid w:val="00210F32"/>
    <w:rsid w:val="002166CB"/>
    <w:rsid w:val="002172CD"/>
    <w:rsid w:val="0022010F"/>
    <w:rsid w:val="002228D3"/>
    <w:rsid w:val="002279C9"/>
    <w:rsid w:val="00230F6A"/>
    <w:rsid w:val="00231A99"/>
    <w:rsid w:val="00234721"/>
    <w:rsid w:val="00242A30"/>
    <w:rsid w:val="00252DD6"/>
    <w:rsid w:val="00254483"/>
    <w:rsid w:val="00255054"/>
    <w:rsid w:val="00261D03"/>
    <w:rsid w:val="00263188"/>
    <w:rsid w:val="00266EA1"/>
    <w:rsid w:val="00270A61"/>
    <w:rsid w:val="002735F3"/>
    <w:rsid w:val="002813C8"/>
    <w:rsid w:val="00284E0B"/>
    <w:rsid w:val="00293027"/>
    <w:rsid w:val="002A5FD3"/>
    <w:rsid w:val="002B21FF"/>
    <w:rsid w:val="002B61FC"/>
    <w:rsid w:val="002C2BE0"/>
    <w:rsid w:val="002D0FA3"/>
    <w:rsid w:val="002F07B6"/>
    <w:rsid w:val="002F10E2"/>
    <w:rsid w:val="003059D7"/>
    <w:rsid w:val="00316F76"/>
    <w:rsid w:val="00330C8A"/>
    <w:rsid w:val="003341DC"/>
    <w:rsid w:val="00340379"/>
    <w:rsid w:val="00343853"/>
    <w:rsid w:val="003440D7"/>
    <w:rsid w:val="003449BA"/>
    <w:rsid w:val="003519F1"/>
    <w:rsid w:val="00353DDE"/>
    <w:rsid w:val="003542AD"/>
    <w:rsid w:val="003654D6"/>
    <w:rsid w:val="00377494"/>
    <w:rsid w:val="00395488"/>
    <w:rsid w:val="003A5E90"/>
    <w:rsid w:val="003A6D75"/>
    <w:rsid w:val="003B0130"/>
    <w:rsid w:val="003C0495"/>
    <w:rsid w:val="003C4474"/>
    <w:rsid w:val="003C7880"/>
    <w:rsid w:val="003D194D"/>
    <w:rsid w:val="003D62F8"/>
    <w:rsid w:val="003D7E01"/>
    <w:rsid w:val="003E2E8D"/>
    <w:rsid w:val="003F5A08"/>
    <w:rsid w:val="003F6D36"/>
    <w:rsid w:val="00402945"/>
    <w:rsid w:val="0042637B"/>
    <w:rsid w:val="0043062E"/>
    <w:rsid w:val="004309F1"/>
    <w:rsid w:val="00432F9B"/>
    <w:rsid w:val="00435C6D"/>
    <w:rsid w:val="00436F31"/>
    <w:rsid w:val="0043739D"/>
    <w:rsid w:val="00442B37"/>
    <w:rsid w:val="0044704B"/>
    <w:rsid w:val="00450FE3"/>
    <w:rsid w:val="004656CD"/>
    <w:rsid w:val="00470515"/>
    <w:rsid w:val="00475DF3"/>
    <w:rsid w:val="00477189"/>
    <w:rsid w:val="004A3617"/>
    <w:rsid w:val="004A3D2C"/>
    <w:rsid w:val="004A72DB"/>
    <w:rsid w:val="004B3BD4"/>
    <w:rsid w:val="004D131F"/>
    <w:rsid w:val="004E59F6"/>
    <w:rsid w:val="004F7634"/>
    <w:rsid w:val="0050167A"/>
    <w:rsid w:val="005025DC"/>
    <w:rsid w:val="0050449C"/>
    <w:rsid w:val="0051191C"/>
    <w:rsid w:val="00516170"/>
    <w:rsid w:val="00516A66"/>
    <w:rsid w:val="005271D5"/>
    <w:rsid w:val="00550B06"/>
    <w:rsid w:val="00551264"/>
    <w:rsid w:val="005543BD"/>
    <w:rsid w:val="00582EDD"/>
    <w:rsid w:val="005866EA"/>
    <w:rsid w:val="00592176"/>
    <w:rsid w:val="005A2C46"/>
    <w:rsid w:val="005A618F"/>
    <w:rsid w:val="005A6A40"/>
    <w:rsid w:val="005B046B"/>
    <w:rsid w:val="005B1896"/>
    <w:rsid w:val="005C4833"/>
    <w:rsid w:val="005C5EB3"/>
    <w:rsid w:val="005D5F63"/>
    <w:rsid w:val="005E048F"/>
    <w:rsid w:val="005E340F"/>
    <w:rsid w:val="005F0BE7"/>
    <w:rsid w:val="00616213"/>
    <w:rsid w:val="006173D8"/>
    <w:rsid w:val="00622604"/>
    <w:rsid w:val="006339DE"/>
    <w:rsid w:val="00634A70"/>
    <w:rsid w:val="00645E58"/>
    <w:rsid w:val="00653E3D"/>
    <w:rsid w:val="00661EDC"/>
    <w:rsid w:val="006630E8"/>
    <w:rsid w:val="006738EB"/>
    <w:rsid w:val="006A1CF5"/>
    <w:rsid w:val="006C40EB"/>
    <w:rsid w:val="006C4DAF"/>
    <w:rsid w:val="006D2DA9"/>
    <w:rsid w:val="006E37C0"/>
    <w:rsid w:val="006F52D9"/>
    <w:rsid w:val="0070321C"/>
    <w:rsid w:val="00706CAC"/>
    <w:rsid w:val="00710480"/>
    <w:rsid w:val="00722DD5"/>
    <w:rsid w:val="007310E1"/>
    <w:rsid w:val="00732E0D"/>
    <w:rsid w:val="00734E49"/>
    <w:rsid w:val="0076110A"/>
    <w:rsid w:val="00762B28"/>
    <w:rsid w:val="0079648F"/>
    <w:rsid w:val="0079711F"/>
    <w:rsid w:val="007A7900"/>
    <w:rsid w:val="007B1503"/>
    <w:rsid w:val="007B1C14"/>
    <w:rsid w:val="007B1E2E"/>
    <w:rsid w:val="007C3FFB"/>
    <w:rsid w:val="007D77C8"/>
    <w:rsid w:val="007D7C75"/>
    <w:rsid w:val="007F091D"/>
    <w:rsid w:val="008038A5"/>
    <w:rsid w:val="00825B65"/>
    <w:rsid w:val="00832BCE"/>
    <w:rsid w:val="00843327"/>
    <w:rsid w:val="008450C7"/>
    <w:rsid w:val="008503C3"/>
    <w:rsid w:val="008504C7"/>
    <w:rsid w:val="0086441A"/>
    <w:rsid w:val="00865902"/>
    <w:rsid w:val="00890EC9"/>
    <w:rsid w:val="008977A6"/>
    <w:rsid w:val="008A0E85"/>
    <w:rsid w:val="008A3D22"/>
    <w:rsid w:val="008B18FF"/>
    <w:rsid w:val="008B2736"/>
    <w:rsid w:val="008B40AB"/>
    <w:rsid w:val="008C0AA9"/>
    <w:rsid w:val="008D0EC0"/>
    <w:rsid w:val="008D1F4D"/>
    <w:rsid w:val="008E3440"/>
    <w:rsid w:val="008E4B63"/>
    <w:rsid w:val="008E5414"/>
    <w:rsid w:val="009018DA"/>
    <w:rsid w:val="0090291C"/>
    <w:rsid w:val="00910B56"/>
    <w:rsid w:val="00912188"/>
    <w:rsid w:val="00937A08"/>
    <w:rsid w:val="00944C98"/>
    <w:rsid w:val="0096157F"/>
    <w:rsid w:val="00962A76"/>
    <w:rsid w:val="00962DC7"/>
    <w:rsid w:val="0097236F"/>
    <w:rsid w:val="0097375C"/>
    <w:rsid w:val="009760A7"/>
    <w:rsid w:val="00976622"/>
    <w:rsid w:val="00993D68"/>
    <w:rsid w:val="00997CDC"/>
    <w:rsid w:val="009A0968"/>
    <w:rsid w:val="009A271F"/>
    <w:rsid w:val="009A73B5"/>
    <w:rsid w:val="009C403B"/>
    <w:rsid w:val="009C545A"/>
    <w:rsid w:val="009D4549"/>
    <w:rsid w:val="009E0F37"/>
    <w:rsid w:val="009F0204"/>
    <w:rsid w:val="009F33D3"/>
    <w:rsid w:val="00A22746"/>
    <w:rsid w:val="00A229C8"/>
    <w:rsid w:val="00A30CFE"/>
    <w:rsid w:val="00A319B8"/>
    <w:rsid w:val="00A33402"/>
    <w:rsid w:val="00A3442D"/>
    <w:rsid w:val="00A50370"/>
    <w:rsid w:val="00A51740"/>
    <w:rsid w:val="00A545BA"/>
    <w:rsid w:val="00A563F1"/>
    <w:rsid w:val="00A56AD8"/>
    <w:rsid w:val="00A56B16"/>
    <w:rsid w:val="00A62485"/>
    <w:rsid w:val="00A6344C"/>
    <w:rsid w:val="00A65026"/>
    <w:rsid w:val="00A67DCE"/>
    <w:rsid w:val="00A92C45"/>
    <w:rsid w:val="00A95869"/>
    <w:rsid w:val="00A97DF9"/>
    <w:rsid w:val="00AA3BC6"/>
    <w:rsid w:val="00AD438A"/>
    <w:rsid w:val="00AE5E48"/>
    <w:rsid w:val="00AE766D"/>
    <w:rsid w:val="00AF31C2"/>
    <w:rsid w:val="00B0033F"/>
    <w:rsid w:val="00B1025A"/>
    <w:rsid w:val="00B1226E"/>
    <w:rsid w:val="00B159C4"/>
    <w:rsid w:val="00B17F08"/>
    <w:rsid w:val="00B25CA2"/>
    <w:rsid w:val="00B31743"/>
    <w:rsid w:val="00B33C8D"/>
    <w:rsid w:val="00B425FB"/>
    <w:rsid w:val="00B51CD1"/>
    <w:rsid w:val="00B6748D"/>
    <w:rsid w:val="00B72EDC"/>
    <w:rsid w:val="00B768F8"/>
    <w:rsid w:val="00B86336"/>
    <w:rsid w:val="00BA0365"/>
    <w:rsid w:val="00BA1092"/>
    <w:rsid w:val="00BA4BD9"/>
    <w:rsid w:val="00BA69A5"/>
    <w:rsid w:val="00BC6206"/>
    <w:rsid w:val="00BD0517"/>
    <w:rsid w:val="00BD4E96"/>
    <w:rsid w:val="00BE1346"/>
    <w:rsid w:val="00BE5DBD"/>
    <w:rsid w:val="00BE7CD7"/>
    <w:rsid w:val="00BF67A9"/>
    <w:rsid w:val="00BF7177"/>
    <w:rsid w:val="00C00CD8"/>
    <w:rsid w:val="00C03F25"/>
    <w:rsid w:val="00C10E95"/>
    <w:rsid w:val="00C1101B"/>
    <w:rsid w:val="00C360CB"/>
    <w:rsid w:val="00C5088E"/>
    <w:rsid w:val="00C54AF9"/>
    <w:rsid w:val="00C5721B"/>
    <w:rsid w:val="00C66304"/>
    <w:rsid w:val="00C71F06"/>
    <w:rsid w:val="00C766E9"/>
    <w:rsid w:val="00C80B42"/>
    <w:rsid w:val="00C83DAE"/>
    <w:rsid w:val="00CA00EA"/>
    <w:rsid w:val="00CA0656"/>
    <w:rsid w:val="00CA147A"/>
    <w:rsid w:val="00CB3BAA"/>
    <w:rsid w:val="00CC15AC"/>
    <w:rsid w:val="00CD3C6F"/>
    <w:rsid w:val="00CF1CEE"/>
    <w:rsid w:val="00CF218B"/>
    <w:rsid w:val="00CF2C8C"/>
    <w:rsid w:val="00CF42BE"/>
    <w:rsid w:val="00D01DF8"/>
    <w:rsid w:val="00D06182"/>
    <w:rsid w:val="00D06BE3"/>
    <w:rsid w:val="00D13A90"/>
    <w:rsid w:val="00D2193B"/>
    <w:rsid w:val="00D34211"/>
    <w:rsid w:val="00D4207F"/>
    <w:rsid w:val="00D4216C"/>
    <w:rsid w:val="00D424EF"/>
    <w:rsid w:val="00D45835"/>
    <w:rsid w:val="00D4751E"/>
    <w:rsid w:val="00D540A8"/>
    <w:rsid w:val="00D57ACC"/>
    <w:rsid w:val="00D60ABF"/>
    <w:rsid w:val="00D60D55"/>
    <w:rsid w:val="00D638EB"/>
    <w:rsid w:val="00D71DC9"/>
    <w:rsid w:val="00D71E9E"/>
    <w:rsid w:val="00D73C9C"/>
    <w:rsid w:val="00D749A5"/>
    <w:rsid w:val="00D80A7E"/>
    <w:rsid w:val="00D873EF"/>
    <w:rsid w:val="00D91F33"/>
    <w:rsid w:val="00D942FB"/>
    <w:rsid w:val="00D94D79"/>
    <w:rsid w:val="00D96745"/>
    <w:rsid w:val="00D96829"/>
    <w:rsid w:val="00DB035D"/>
    <w:rsid w:val="00DB724A"/>
    <w:rsid w:val="00DB7C2D"/>
    <w:rsid w:val="00DC1104"/>
    <w:rsid w:val="00DC18D6"/>
    <w:rsid w:val="00DC4B20"/>
    <w:rsid w:val="00DC7819"/>
    <w:rsid w:val="00DE3E2A"/>
    <w:rsid w:val="00DE7B76"/>
    <w:rsid w:val="00E06BE6"/>
    <w:rsid w:val="00E07869"/>
    <w:rsid w:val="00E139F0"/>
    <w:rsid w:val="00E21CCD"/>
    <w:rsid w:val="00E25CE2"/>
    <w:rsid w:val="00E36C0A"/>
    <w:rsid w:val="00E40D6D"/>
    <w:rsid w:val="00E42FF4"/>
    <w:rsid w:val="00E43D3E"/>
    <w:rsid w:val="00E4454B"/>
    <w:rsid w:val="00E56814"/>
    <w:rsid w:val="00E57121"/>
    <w:rsid w:val="00E62EE6"/>
    <w:rsid w:val="00E7372F"/>
    <w:rsid w:val="00E8078F"/>
    <w:rsid w:val="00E9065E"/>
    <w:rsid w:val="00E90920"/>
    <w:rsid w:val="00E95561"/>
    <w:rsid w:val="00EA2F68"/>
    <w:rsid w:val="00EA48D0"/>
    <w:rsid w:val="00EA65DB"/>
    <w:rsid w:val="00EB0E4F"/>
    <w:rsid w:val="00EC1166"/>
    <w:rsid w:val="00ED7E81"/>
    <w:rsid w:val="00EF1D84"/>
    <w:rsid w:val="00F146C9"/>
    <w:rsid w:val="00F237EC"/>
    <w:rsid w:val="00F378DA"/>
    <w:rsid w:val="00F43462"/>
    <w:rsid w:val="00F461A3"/>
    <w:rsid w:val="00F6290B"/>
    <w:rsid w:val="00F6536F"/>
    <w:rsid w:val="00F70DE4"/>
    <w:rsid w:val="00F86FD9"/>
    <w:rsid w:val="00F94C3E"/>
    <w:rsid w:val="00FA060E"/>
    <w:rsid w:val="00FA1D34"/>
    <w:rsid w:val="00FA3CB3"/>
    <w:rsid w:val="00FA3F88"/>
    <w:rsid w:val="00FC2140"/>
    <w:rsid w:val="00FD296B"/>
    <w:rsid w:val="00FD797F"/>
    <w:rsid w:val="00FE2E59"/>
    <w:rsid w:val="00FF0CB7"/>
    <w:rsid w:val="00FF7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70C9FA"/>
  <w15:docId w15:val="{FF1F1CE3-DF42-4991-8F32-DEF3A23E8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339D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06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60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A060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25B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025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25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25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25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25D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F58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581B"/>
  </w:style>
  <w:style w:type="paragraph" w:styleId="Footer">
    <w:name w:val="footer"/>
    <w:basedOn w:val="Normal"/>
    <w:link w:val="FooterChar"/>
    <w:uiPriority w:val="99"/>
    <w:unhideWhenUsed/>
    <w:rsid w:val="000F58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581B"/>
  </w:style>
  <w:style w:type="character" w:customStyle="1" w:styleId="highlight">
    <w:name w:val="highlight"/>
    <w:basedOn w:val="DefaultParagraphFont"/>
    <w:rsid w:val="006F52D9"/>
  </w:style>
  <w:style w:type="character" w:styleId="Emphasis">
    <w:name w:val="Emphasis"/>
    <w:basedOn w:val="DefaultParagraphFont"/>
    <w:uiPriority w:val="20"/>
    <w:qFormat/>
    <w:rsid w:val="001A5424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32BC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2BC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32BC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32BCE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1C3C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416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8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4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4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32</Words>
  <Characters>531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ffitt Cancer Center</Company>
  <LinksUpToDate>false</LinksUpToDate>
  <CharactersWithSpaces>6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k, Jong</dc:creator>
  <cp:lastModifiedBy>loginwb5</cp:lastModifiedBy>
  <cp:revision>3</cp:revision>
  <cp:lastPrinted>2018-10-30T18:14:00Z</cp:lastPrinted>
  <dcterms:created xsi:type="dcterms:W3CDTF">2020-09-07T07:19:00Z</dcterms:created>
  <dcterms:modified xsi:type="dcterms:W3CDTF">2020-09-10T08:26:00Z</dcterms:modified>
</cp:coreProperties>
</file>